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E52581" w14:textId="135B8857" w:rsidR="00DC4F27" w:rsidRDefault="00466E23" w:rsidP="00466E23">
      <w:pPr>
        <w:pageBreakBefore/>
        <w:spacing w:line="480" w:lineRule="exact"/>
        <w:rPr>
          <w:rFonts w:ascii="Arial" w:eastAsia="ＭＳ ゴシック" w:hAnsi="Arial" w:cs="Times New Roman"/>
          <w:szCs w:val="21"/>
        </w:rPr>
      </w:pPr>
      <w:r w:rsidRPr="00F029FC"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sz w:val="24"/>
          <w:szCs w:val="24"/>
        </w:rPr>
        <w:t>Table</w:t>
      </w:r>
      <w:r w:rsidRPr="00F029FC">
        <w:rPr>
          <w:rFonts w:ascii="Times New Roman" w:hAnsi="Times New Roman" w:cs="Times New Roman" w:hint="eastAsia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sz w:val="24"/>
          <w:szCs w:val="24"/>
        </w:rPr>
        <w:t xml:space="preserve">1. </w:t>
      </w:r>
      <w:r w:rsidRPr="008313ED">
        <w:rPr>
          <w:rFonts w:ascii="Times New Roman" w:hAnsi="Times New Roman" w:cs="Times New Roman" w:hint="eastAsia"/>
          <w:sz w:val="24"/>
          <w:szCs w:val="24"/>
        </w:rPr>
        <w:t>Other secondary endpoints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4101"/>
        <w:gridCol w:w="1506"/>
        <w:gridCol w:w="1506"/>
        <w:gridCol w:w="1506"/>
        <w:gridCol w:w="1506"/>
        <w:gridCol w:w="1506"/>
        <w:gridCol w:w="1506"/>
      </w:tblGrid>
      <w:tr w:rsidR="00466E23" w:rsidRPr="00623CBD" w14:paraId="62E3FB43" w14:textId="77777777">
        <w:tc>
          <w:tcPr>
            <w:tcW w:w="4101" w:type="dxa"/>
            <w:vMerge w:val="restart"/>
          </w:tcPr>
          <w:p w14:paraId="5B93AC4D" w14:textId="77777777" w:rsidR="00466E23" w:rsidRDefault="00466E23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8" w:type="dxa"/>
            <w:gridSpan w:val="3"/>
          </w:tcPr>
          <w:p w14:paraId="4B45DE63" w14:textId="4EA0AEBC" w:rsidR="00466E23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CB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emcell</w:t>
            </w:r>
            <w:proofErr w:type="spellEnd"/>
            <w:r w:rsidRPr="00623CB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623C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bination group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(</w:t>
            </w:r>
            <w:r w:rsidR="000B58D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623C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6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4518" w:type="dxa"/>
            <w:gridSpan w:val="3"/>
          </w:tcPr>
          <w:p w14:paraId="527162B1" w14:textId="055C31BA" w:rsidR="00466E23" w:rsidRPr="00623CBD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C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othermia therapy-alone group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(</w:t>
            </w:r>
            <w:r w:rsidR="000B58D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623C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7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</w:tr>
      <w:tr w:rsidR="00466E23" w:rsidRPr="00623CBD" w14:paraId="41078C70" w14:textId="77777777">
        <w:tc>
          <w:tcPr>
            <w:tcW w:w="4101" w:type="dxa"/>
            <w:vMerge/>
          </w:tcPr>
          <w:p w14:paraId="5F2B26CF" w14:textId="77777777" w:rsidR="00466E23" w:rsidRDefault="00466E23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14:paraId="157CBB81" w14:textId="77777777" w:rsidR="00466E23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 months</w:t>
            </w:r>
          </w:p>
        </w:tc>
        <w:tc>
          <w:tcPr>
            <w:tcW w:w="1506" w:type="dxa"/>
          </w:tcPr>
          <w:p w14:paraId="6D31F158" w14:textId="77777777" w:rsidR="00466E23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 months</w:t>
            </w:r>
          </w:p>
        </w:tc>
        <w:tc>
          <w:tcPr>
            <w:tcW w:w="1506" w:type="dxa"/>
          </w:tcPr>
          <w:p w14:paraId="3004A0A0" w14:textId="77777777" w:rsidR="00466E23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 months</w:t>
            </w:r>
          </w:p>
        </w:tc>
        <w:tc>
          <w:tcPr>
            <w:tcW w:w="1506" w:type="dxa"/>
          </w:tcPr>
          <w:p w14:paraId="3C92E414" w14:textId="77777777" w:rsidR="00466E23" w:rsidRPr="00623CBD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 months</w:t>
            </w:r>
          </w:p>
        </w:tc>
        <w:tc>
          <w:tcPr>
            <w:tcW w:w="1506" w:type="dxa"/>
          </w:tcPr>
          <w:p w14:paraId="6A44B7D1" w14:textId="77777777" w:rsidR="00466E23" w:rsidRPr="00623CBD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 months</w:t>
            </w:r>
          </w:p>
        </w:tc>
        <w:tc>
          <w:tcPr>
            <w:tcW w:w="1506" w:type="dxa"/>
          </w:tcPr>
          <w:p w14:paraId="694CC3FC" w14:textId="77777777" w:rsidR="00466E23" w:rsidRPr="00623CBD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 months</w:t>
            </w:r>
          </w:p>
        </w:tc>
      </w:tr>
      <w:tr w:rsidR="00466E23" w:rsidRPr="00623CBD" w14:paraId="24767B29" w14:textId="77777777">
        <w:tc>
          <w:tcPr>
            <w:tcW w:w="4101" w:type="dxa"/>
          </w:tcPr>
          <w:p w14:paraId="59A3821F" w14:textId="77777777" w:rsidR="00466E23" w:rsidRDefault="00466E23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pileptic seizures, n (%)</w:t>
            </w:r>
          </w:p>
        </w:tc>
        <w:tc>
          <w:tcPr>
            <w:tcW w:w="1506" w:type="dxa"/>
          </w:tcPr>
          <w:p w14:paraId="70C3CC81" w14:textId="77777777" w:rsidR="00466E23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1506" w:type="dxa"/>
          </w:tcPr>
          <w:p w14:paraId="22896AA0" w14:textId="77777777" w:rsidR="00466E23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1506" w:type="dxa"/>
          </w:tcPr>
          <w:p w14:paraId="0CCC360C" w14:textId="77777777" w:rsidR="00466E23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1506" w:type="dxa"/>
          </w:tcPr>
          <w:p w14:paraId="11422D80" w14:textId="77777777" w:rsidR="00466E23" w:rsidRPr="00623CBD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1506" w:type="dxa"/>
          </w:tcPr>
          <w:p w14:paraId="32D83163" w14:textId="77777777" w:rsidR="00466E23" w:rsidRPr="00623CBD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 (14.3)</w:t>
            </w:r>
          </w:p>
        </w:tc>
        <w:tc>
          <w:tcPr>
            <w:tcW w:w="1506" w:type="dxa"/>
          </w:tcPr>
          <w:p w14:paraId="2AEB6B0C" w14:textId="77777777" w:rsidR="00466E23" w:rsidRPr="00623CBD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 (14.3)</w:t>
            </w:r>
          </w:p>
        </w:tc>
      </w:tr>
      <w:tr w:rsidR="00466E23" w:rsidRPr="00623CBD" w14:paraId="60788B92" w14:textId="77777777">
        <w:tc>
          <w:tcPr>
            <w:tcW w:w="4101" w:type="dxa"/>
          </w:tcPr>
          <w:p w14:paraId="705F9887" w14:textId="77777777" w:rsidR="00466E23" w:rsidRDefault="00466E23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strostomy, n (%)</w:t>
            </w:r>
          </w:p>
        </w:tc>
        <w:tc>
          <w:tcPr>
            <w:tcW w:w="1506" w:type="dxa"/>
          </w:tcPr>
          <w:p w14:paraId="1E6B5B92" w14:textId="77777777" w:rsidR="00466E23" w:rsidRPr="007C13C2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1506" w:type="dxa"/>
          </w:tcPr>
          <w:p w14:paraId="17A4B281" w14:textId="77777777" w:rsidR="00466E23" w:rsidRPr="007C13C2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 (16.7)</w:t>
            </w:r>
          </w:p>
        </w:tc>
        <w:tc>
          <w:tcPr>
            <w:tcW w:w="1506" w:type="dxa"/>
          </w:tcPr>
          <w:p w14:paraId="2460B6C3" w14:textId="77777777" w:rsidR="00466E23" w:rsidRPr="007C13C2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 (16.7)</w:t>
            </w:r>
          </w:p>
        </w:tc>
        <w:tc>
          <w:tcPr>
            <w:tcW w:w="1506" w:type="dxa"/>
          </w:tcPr>
          <w:p w14:paraId="2D501DA6" w14:textId="77777777" w:rsidR="00466E23" w:rsidRPr="007C13C2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1506" w:type="dxa"/>
          </w:tcPr>
          <w:p w14:paraId="758E35BB" w14:textId="77777777" w:rsidR="00466E23" w:rsidRPr="007C13C2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1506" w:type="dxa"/>
          </w:tcPr>
          <w:p w14:paraId="6BB02B43" w14:textId="77777777" w:rsidR="00466E23" w:rsidRPr="007C13C2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</w:tr>
      <w:tr w:rsidR="00466E23" w:rsidRPr="00623CBD" w14:paraId="69364AB5" w14:textId="77777777">
        <w:tc>
          <w:tcPr>
            <w:tcW w:w="4101" w:type="dxa"/>
          </w:tcPr>
          <w:p w14:paraId="0B8F3EFA" w14:textId="77777777" w:rsidR="00466E23" w:rsidRDefault="00466E23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ntilation with tracheostomy, n (%)</w:t>
            </w:r>
          </w:p>
        </w:tc>
        <w:tc>
          <w:tcPr>
            <w:tcW w:w="1506" w:type="dxa"/>
          </w:tcPr>
          <w:p w14:paraId="116FB59E" w14:textId="77777777" w:rsidR="00466E23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 (16.7)</w:t>
            </w:r>
          </w:p>
        </w:tc>
        <w:tc>
          <w:tcPr>
            <w:tcW w:w="1506" w:type="dxa"/>
          </w:tcPr>
          <w:p w14:paraId="05973C1A" w14:textId="77777777" w:rsidR="00466E23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 (16.7)</w:t>
            </w:r>
          </w:p>
        </w:tc>
        <w:tc>
          <w:tcPr>
            <w:tcW w:w="1506" w:type="dxa"/>
          </w:tcPr>
          <w:p w14:paraId="15E972C9" w14:textId="77777777" w:rsidR="00466E23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 (16.7)</w:t>
            </w:r>
          </w:p>
        </w:tc>
        <w:tc>
          <w:tcPr>
            <w:tcW w:w="1506" w:type="dxa"/>
          </w:tcPr>
          <w:p w14:paraId="37E54B7B" w14:textId="77777777" w:rsidR="00466E23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1506" w:type="dxa"/>
          </w:tcPr>
          <w:p w14:paraId="728D8BF1" w14:textId="77777777" w:rsidR="00466E23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1506" w:type="dxa"/>
          </w:tcPr>
          <w:p w14:paraId="3B3E89B9" w14:textId="77777777" w:rsidR="00466E23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</w:tr>
      <w:tr w:rsidR="00466E23" w:rsidRPr="00623CBD" w14:paraId="13167BF6" w14:textId="77777777">
        <w:tc>
          <w:tcPr>
            <w:tcW w:w="4101" w:type="dxa"/>
          </w:tcPr>
          <w:p w14:paraId="62DCED0D" w14:textId="77777777" w:rsidR="00466E23" w:rsidRDefault="00466E23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se of inotropic agents, n (%)</w:t>
            </w:r>
          </w:p>
        </w:tc>
        <w:tc>
          <w:tcPr>
            <w:tcW w:w="1506" w:type="dxa"/>
          </w:tcPr>
          <w:p w14:paraId="507EE9C2" w14:textId="77777777" w:rsidR="00466E23" w:rsidRPr="007C13C2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1506" w:type="dxa"/>
          </w:tcPr>
          <w:p w14:paraId="2FDA8FBE" w14:textId="77777777" w:rsidR="00466E23" w:rsidRPr="007C13C2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1506" w:type="dxa"/>
          </w:tcPr>
          <w:p w14:paraId="6EC944D0" w14:textId="77777777" w:rsidR="00466E23" w:rsidRPr="007C13C2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1506" w:type="dxa"/>
          </w:tcPr>
          <w:p w14:paraId="3A61C2C5" w14:textId="77777777" w:rsidR="00466E23" w:rsidRPr="007C13C2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1506" w:type="dxa"/>
          </w:tcPr>
          <w:p w14:paraId="5379C5EC" w14:textId="77777777" w:rsidR="00466E23" w:rsidRPr="007C13C2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1506" w:type="dxa"/>
          </w:tcPr>
          <w:p w14:paraId="01AADE15" w14:textId="77777777" w:rsidR="00466E23" w:rsidRPr="007C13C2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</w:tr>
      <w:tr w:rsidR="00466E23" w:rsidRPr="00623CBD" w14:paraId="7A773850" w14:textId="77777777">
        <w:tc>
          <w:tcPr>
            <w:tcW w:w="4101" w:type="dxa"/>
          </w:tcPr>
          <w:p w14:paraId="609E45EA" w14:textId="77777777" w:rsidR="00466E23" w:rsidRDefault="00466E23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ppetite, n (%)</w:t>
            </w:r>
          </w:p>
        </w:tc>
        <w:tc>
          <w:tcPr>
            <w:tcW w:w="1506" w:type="dxa"/>
          </w:tcPr>
          <w:p w14:paraId="32ECFFAB" w14:textId="77777777" w:rsidR="00466E23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 (83.3)</w:t>
            </w:r>
          </w:p>
        </w:tc>
        <w:tc>
          <w:tcPr>
            <w:tcW w:w="1506" w:type="dxa"/>
          </w:tcPr>
          <w:p w14:paraId="49191EE8" w14:textId="77777777" w:rsidR="00466E23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 (83.3)</w:t>
            </w:r>
          </w:p>
        </w:tc>
        <w:tc>
          <w:tcPr>
            <w:tcW w:w="1506" w:type="dxa"/>
          </w:tcPr>
          <w:p w14:paraId="63C397AD" w14:textId="77777777" w:rsidR="00466E23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 (83.3)</w:t>
            </w:r>
          </w:p>
        </w:tc>
        <w:tc>
          <w:tcPr>
            <w:tcW w:w="1506" w:type="dxa"/>
          </w:tcPr>
          <w:p w14:paraId="619EA92E" w14:textId="77777777" w:rsidR="00466E23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 (85.7)</w:t>
            </w:r>
          </w:p>
        </w:tc>
        <w:tc>
          <w:tcPr>
            <w:tcW w:w="1506" w:type="dxa"/>
          </w:tcPr>
          <w:p w14:paraId="1ECD21AE" w14:textId="77777777" w:rsidR="00466E23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 (85.7)</w:t>
            </w:r>
          </w:p>
        </w:tc>
        <w:tc>
          <w:tcPr>
            <w:tcW w:w="1506" w:type="dxa"/>
          </w:tcPr>
          <w:p w14:paraId="3E91CD21" w14:textId="77777777" w:rsidR="00466E23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 (100.0)</w:t>
            </w:r>
          </w:p>
        </w:tc>
      </w:tr>
      <w:tr w:rsidR="00466E23" w:rsidRPr="00623CBD" w14:paraId="489B15F2" w14:textId="77777777">
        <w:tc>
          <w:tcPr>
            <w:tcW w:w="4101" w:type="dxa"/>
          </w:tcPr>
          <w:p w14:paraId="4AB84049" w14:textId="77777777" w:rsidR="00466E23" w:rsidRDefault="00466E23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eed for physical support, n (%)</w:t>
            </w:r>
          </w:p>
        </w:tc>
        <w:tc>
          <w:tcPr>
            <w:tcW w:w="1506" w:type="dxa"/>
          </w:tcPr>
          <w:p w14:paraId="198707AA" w14:textId="77777777" w:rsidR="00466E23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 (16.7)</w:t>
            </w:r>
          </w:p>
        </w:tc>
        <w:tc>
          <w:tcPr>
            <w:tcW w:w="1506" w:type="dxa"/>
          </w:tcPr>
          <w:p w14:paraId="6C3DC1BF" w14:textId="77777777" w:rsidR="00466E23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 (16.7)</w:t>
            </w:r>
          </w:p>
        </w:tc>
        <w:tc>
          <w:tcPr>
            <w:tcW w:w="1506" w:type="dxa"/>
          </w:tcPr>
          <w:p w14:paraId="183EB70C" w14:textId="77777777" w:rsidR="00466E23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 (16.7)</w:t>
            </w:r>
          </w:p>
        </w:tc>
        <w:tc>
          <w:tcPr>
            <w:tcW w:w="1506" w:type="dxa"/>
          </w:tcPr>
          <w:p w14:paraId="3901082C" w14:textId="77777777" w:rsidR="00466E23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1506" w:type="dxa"/>
          </w:tcPr>
          <w:p w14:paraId="77A35E64" w14:textId="77777777" w:rsidR="00466E23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1506" w:type="dxa"/>
          </w:tcPr>
          <w:p w14:paraId="51691D6F" w14:textId="77777777" w:rsidR="00466E23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</w:tr>
    </w:tbl>
    <w:p w14:paraId="206A3C00" w14:textId="268C840C" w:rsidR="006570FB" w:rsidRDefault="006570FB" w:rsidP="00005140">
      <w:pPr>
        <w:spacing w:line="480" w:lineRule="exact"/>
        <w:rPr>
          <w:rFonts w:ascii="Arial" w:eastAsia="ＭＳ ゴシック" w:hAnsi="Arial" w:cs="Times New Roman"/>
          <w:szCs w:val="21"/>
        </w:rPr>
      </w:pPr>
    </w:p>
    <w:p w14:paraId="77B2951A" w14:textId="000E9CC4" w:rsidR="006570FB" w:rsidRDefault="00466E23" w:rsidP="00466E23">
      <w:pPr>
        <w:pageBreakBefore/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F029FC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sz w:val="24"/>
          <w:szCs w:val="24"/>
        </w:rPr>
        <w:t>Table</w:t>
      </w:r>
      <w:r w:rsidRPr="00F029FC">
        <w:rPr>
          <w:rFonts w:ascii="Times New Roman" w:hAnsi="Times New Roman" w:cs="Times New Roman" w:hint="eastAsia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sz w:val="24"/>
          <w:szCs w:val="24"/>
        </w:rPr>
        <w:t xml:space="preserve">2. </w:t>
      </w:r>
      <w:proofErr w:type="gramStart"/>
      <w:r w:rsidRPr="00CA09C8">
        <w:rPr>
          <w:rFonts w:ascii="Times New Roman" w:hAnsi="Times New Roman" w:cs="Times New Roman"/>
          <w:sz w:val="24"/>
          <w:szCs w:val="24"/>
        </w:rPr>
        <w:t>Brief summary</w:t>
      </w:r>
      <w:proofErr w:type="gramEnd"/>
      <w:r w:rsidRPr="00CA09C8">
        <w:rPr>
          <w:rFonts w:ascii="Times New Roman" w:hAnsi="Times New Roman" w:cs="Times New Roman"/>
          <w:sz w:val="24"/>
          <w:szCs w:val="24"/>
        </w:rPr>
        <w:t xml:space="preserve"> of adverse events</w:t>
      </w:r>
    </w:p>
    <w:tbl>
      <w:tblPr>
        <w:tblStyle w:val="TableGrid"/>
        <w:tblW w:w="4996" w:type="pct"/>
        <w:tblLook w:val="04A0" w:firstRow="1" w:lastRow="0" w:firstColumn="1" w:lastColumn="0" w:noHBand="0" w:noVBand="1"/>
      </w:tblPr>
      <w:tblGrid>
        <w:gridCol w:w="1271"/>
        <w:gridCol w:w="3120"/>
        <w:gridCol w:w="2127"/>
        <w:gridCol w:w="1983"/>
        <w:gridCol w:w="2408"/>
        <w:gridCol w:w="2222"/>
      </w:tblGrid>
      <w:tr w:rsidR="00466E23" w:rsidRPr="00CA09C8" w14:paraId="7FCA3715" w14:textId="77777777" w:rsidTr="006F59ED">
        <w:tc>
          <w:tcPr>
            <w:tcW w:w="1672" w:type="pct"/>
            <w:gridSpan w:val="2"/>
            <w:vMerge w:val="restart"/>
          </w:tcPr>
          <w:p w14:paraId="0D8A1F7A" w14:textId="77777777" w:rsidR="00466E23" w:rsidRPr="00AD37AF" w:rsidRDefault="00466E23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5" w:type="pct"/>
            <w:gridSpan w:val="2"/>
            <w:vAlign w:val="center"/>
          </w:tcPr>
          <w:p w14:paraId="06E63270" w14:textId="3CEC4E5D" w:rsidR="00466E23" w:rsidRPr="00CA09C8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A09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cell</w:t>
            </w:r>
            <w:proofErr w:type="spellEnd"/>
            <w:r w:rsidRPr="00CA09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mbination group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(</w:t>
            </w:r>
            <w:r w:rsidR="006F59E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CA09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7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63" w:type="pct"/>
            <w:gridSpan w:val="2"/>
            <w:vAlign w:val="center"/>
          </w:tcPr>
          <w:p w14:paraId="48299F1F" w14:textId="50871C8D" w:rsidR="00466E23" w:rsidRPr="00CA09C8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92677897"/>
            <w:r w:rsidRPr="00CA09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othermia therapy-alone group</w:t>
            </w:r>
            <w:bookmarkEnd w:id="0"/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(</w:t>
            </w:r>
            <w:r w:rsidR="006F59E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CA09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7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</w:tr>
      <w:tr w:rsidR="00466E23" w:rsidRPr="00CA09C8" w14:paraId="420DF13B" w14:textId="77777777" w:rsidTr="006F59ED">
        <w:tc>
          <w:tcPr>
            <w:tcW w:w="1672" w:type="pct"/>
            <w:gridSpan w:val="2"/>
            <w:vMerge/>
          </w:tcPr>
          <w:p w14:paraId="0BB02422" w14:textId="77777777" w:rsidR="00466E23" w:rsidRPr="00CA09C8" w:rsidRDefault="00466E23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pct"/>
            <w:vAlign w:val="center"/>
          </w:tcPr>
          <w:p w14:paraId="7F66D76F" w14:textId="77777777" w:rsidR="00466E23" w:rsidRPr="00CA09C8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09C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CA09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</w:t>
            </w:r>
          </w:p>
        </w:tc>
        <w:tc>
          <w:tcPr>
            <w:tcW w:w="755" w:type="pct"/>
            <w:vAlign w:val="center"/>
          </w:tcPr>
          <w:p w14:paraId="2763A82C" w14:textId="77777777" w:rsidR="00466E23" w:rsidRPr="00CA09C8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09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917" w:type="pct"/>
            <w:vAlign w:val="center"/>
          </w:tcPr>
          <w:p w14:paraId="35377AB9" w14:textId="77777777" w:rsidR="00466E23" w:rsidRPr="00CA09C8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09C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CA09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</w:t>
            </w:r>
          </w:p>
        </w:tc>
        <w:tc>
          <w:tcPr>
            <w:tcW w:w="846" w:type="pct"/>
            <w:vAlign w:val="center"/>
          </w:tcPr>
          <w:p w14:paraId="2C6BE3C6" w14:textId="77777777" w:rsidR="00466E23" w:rsidRPr="00CA09C8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09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</w:tr>
      <w:tr w:rsidR="00466E23" w:rsidRPr="00CA09C8" w14:paraId="406E2FB3" w14:textId="77777777" w:rsidTr="006F59ED">
        <w:tc>
          <w:tcPr>
            <w:tcW w:w="1672" w:type="pct"/>
            <w:gridSpan w:val="2"/>
          </w:tcPr>
          <w:p w14:paraId="2BEC3728" w14:textId="0197F563" w:rsidR="00466E23" w:rsidRPr="00CA09C8" w:rsidRDefault="00466E23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A09C8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A09C8">
              <w:rPr>
                <w:rFonts w:ascii="Times New Roman" w:hAnsi="Times New Roman" w:cs="Times New Roman"/>
                <w:sz w:val="24"/>
                <w:szCs w:val="24"/>
              </w:rPr>
              <w:t>dverse events</w:t>
            </w:r>
          </w:p>
        </w:tc>
        <w:tc>
          <w:tcPr>
            <w:tcW w:w="810" w:type="pct"/>
            <w:vAlign w:val="center"/>
          </w:tcPr>
          <w:p w14:paraId="200CC164" w14:textId="77777777" w:rsidR="00466E23" w:rsidRPr="00CA09C8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9C8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755" w:type="pct"/>
            <w:vAlign w:val="center"/>
          </w:tcPr>
          <w:p w14:paraId="2463D439" w14:textId="77777777" w:rsidR="00466E23" w:rsidRPr="00CA09C8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9C8">
              <w:rPr>
                <w:rFonts w:ascii="Times New Roman" w:hAnsi="Times New Roman" w:cs="Times New Roman"/>
                <w:sz w:val="24"/>
                <w:szCs w:val="24"/>
              </w:rPr>
              <w:t>7 (100.0)</w:t>
            </w:r>
          </w:p>
        </w:tc>
        <w:tc>
          <w:tcPr>
            <w:tcW w:w="917" w:type="pct"/>
            <w:vAlign w:val="center"/>
          </w:tcPr>
          <w:p w14:paraId="24D15FB5" w14:textId="77777777" w:rsidR="00466E23" w:rsidRPr="00CA09C8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9C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46" w:type="pct"/>
            <w:vAlign w:val="center"/>
          </w:tcPr>
          <w:p w14:paraId="0F5163CC" w14:textId="77777777" w:rsidR="00466E23" w:rsidRPr="00CA09C8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9C8">
              <w:rPr>
                <w:rFonts w:ascii="Times New Roman" w:hAnsi="Times New Roman" w:cs="Times New Roman"/>
                <w:sz w:val="24"/>
                <w:szCs w:val="24"/>
              </w:rPr>
              <w:t>7 (100.0)</w:t>
            </w:r>
          </w:p>
        </w:tc>
      </w:tr>
      <w:tr w:rsidR="001723F2" w:rsidRPr="00CA09C8" w14:paraId="11ADCB25" w14:textId="77777777" w:rsidTr="006F59ED">
        <w:tc>
          <w:tcPr>
            <w:tcW w:w="484" w:type="pct"/>
            <w:vMerge w:val="restart"/>
          </w:tcPr>
          <w:p w14:paraId="4C1FAF6B" w14:textId="2400BBEE" w:rsidR="001723F2" w:rsidRPr="00CA09C8" w:rsidRDefault="001723F2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verity</w:t>
            </w:r>
          </w:p>
        </w:tc>
        <w:tc>
          <w:tcPr>
            <w:tcW w:w="1188" w:type="pct"/>
          </w:tcPr>
          <w:p w14:paraId="0F7F27CE" w14:textId="421C3C23" w:rsidR="001723F2" w:rsidRPr="00CA09C8" w:rsidRDefault="001723F2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ld</w:t>
            </w:r>
          </w:p>
        </w:tc>
        <w:tc>
          <w:tcPr>
            <w:tcW w:w="810" w:type="pct"/>
            <w:vAlign w:val="center"/>
          </w:tcPr>
          <w:p w14:paraId="33E3A636" w14:textId="2FAC76E3" w:rsidR="001723F2" w:rsidRPr="008800D9" w:rsidRDefault="00CC1930" w:rsidP="0002797D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</w:tc>
        <w:tc>
          <w:tcPr>
            <w:tcW w:w="755" w:type="pct"/>
            <w:vAlign w:val="center"/>
          </w:tcPr>
          <w:p w14:paraId="1C26C27C" w14:textId="489BA4AE" w:rsidR="001723F2" w:rsidRPr="008800D9" w:rsidRDefault="00CC1930" w:rsidP="0002797D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 (100.0)</w:t>
            </w:r>
          </w:p>
        </w:tc>
        <w:tc>
          <w:tcPr>
            <w:tcW w:w="917" w:type="pct"/>
            <w:vAlign w:val="center"/>
          </w:tcPr>
          <w:p w14:paraId="4894324D" w14:textId="6B3D4296" w:rsidR="001723F2" w:rsidRPr="008800D9" w:rsidRDefault="00CC1930" w:rsidP="0002797D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846" w:type="pct"/>
            <w:vAlign w:val="center"/>
          </w:tcPr>
          <w:p w14:paraId="15FFCED0" w14:textId="2CC1D307" w:rsidR="001723F2" w:rsidRPr="008800D9" w:rsidRDefault="00CC1930" w:rsidP="0002797D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 (100.0)</w:t>
            </w:r>
          </w:p>
        </w:tc>
      </w:tr>
      <w:tr w:rsidR="001723F2" w:rsidRPr="00CA09C8" w14:paraId="15309245" w14:textId="77777777" w:rsidTr="006F59ED">
        <w:tc>
          <w:tcPr>
            <w:tcW w:w="484" w:type="pct"/>
            <w:vMerge/>
          </w:tcPr>
          <w:p w14:paraId="675CF0A1" w14:textId="77777777" w:rsidR="001723F2" w:rsidRPr="00CA09C8" w:rsidRDefault="001723F2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pct"/>
          </w:tcPr>
          <w:p w14:paraId="18D26ED7" w14:textId="67F0AF3F" w:rsidR="001723F2" w:rsidRPr="00CA09C8" w:rsidRDefault="001723F2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rate</w:t>
            </w:r>
          </w:p>
        </w:tc>
        <w:tc>
          <w:tcPr>
            <w:tcW w:w="810" w:type="pct"/>
            <w:vAlign w:val="center"/>
          </w:tcPr>
          <w:p w14:paraId="4BBAD15B" w14:textId="06D5F53F" w:rsidR="00CC1930" w:rsidRPr="008800D9" w:rsidRDefault="00CC1930" w:rsidP="006C6214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55" w:type="pct"/>
            <w:vAlign w:val="center"/>
          </w:tcPr>
          <w:p w14:paraId="5BF2DFEE" w14:textId="65D6F9E2" w:rsidR="001723F2" w:rsidRPr="008800D9" w:rsidRDefault="00CC1930" w:rsidP="0002797D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 (28.6)</w:t>
            </w:r>
          </w:p>
        </w:tc>
        <w:tc>
          <w:tcPr>
            <w:tcW w:w="917" w:type="pct"/>
            <w:vAlign w:val="center"/>
          </w:tcPr>
          <w:p w14:paraId="1E5F9B3D" w14:textId="6A5F3419" w:rsidR="001723F2" w:rsidRPr="008800D9" w:rsidRDefault="005152BE" w:rsidP="0002797D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46" w:type="pct"/>
            <w:vAlign w:val="center"/>
          </w:tcPr>
          <w:p w14:paraId="0F85A5A6" w14:textId="615E8BFB" w:rsidR="001723F2" w:rsidRPr="008800D9" w:rsidRDefault="005152BE" w:rsidP="0002797D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1A56BD" w:rsidRPr="00CA09C8">
              <w:rPr>
                <w:rFonts w:ascii="Times New Roman" w:hAnsi="Times New Roman" w:cs="Times New Roman"/>
                <w:sz w:val="24"/>
                <w:szCs w:val="24"/>
              </w:rPr>
              <w:t xml:space="preserve"> (0.0)</w:t>
            </w:r>
          </w:p>
        </w:tc>
      </w:tr>
      <w:tr w:rsidR="00466E23" w:rsidRPr="00CA09C8" w14:paraId="57D09832" w14:textId="77777777" w:rsidTr="006F59ED">
        <w:tc>
          <w:tcPr>
            <w:tcW w:w="1672" w:type="pct"/>
            <w:gridSpan w:val="2"/>
          </w:tcPr>
          <w:p w14:paraId="5E28AE68" w14:textId="032D016A" w:rsidR="00466E23" w:rsidRPr="00CA09C8" w:rsidRDefault="00466E23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A09C8">
              <w:rPr>
                <w:rFonts w:ascii="Times New Roman" w:hAnsi="Times New Roman" w:cs="Times New Roman"/>
                <w:sz w:val="24"/>
                <w:szCs w:val="24"/>
              </w:rPr>
              <w:t>Adverse drug reactions</w:t>
            </w:r>
          </w:p>
        </w:tc>
        <w:tc>
          <w:tcPr>
            <w:tcW w:w="810" w:type="pct"/>
            <w:vAlign w:val="center"/>
          </w:tcPr>
          <w:p w14:paraId="59B7B774" w14:textId="77777777" w:rsidR="00466E23" w:rsidRPr="00CA09C8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9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5" w:type="pct"/>
            <w:vAlign w:val="center"/>
          </w:tcPr>
          <w:p w14:paraId="7805B7A7" w14:textId="77777777" w:rsidR="00466E23" w:rsidRPr="00CA09C8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9C8">
              <w:rPr>
                <w:rFonts w:ascii="Times New Roman" w:hAnsi="Times New Roman" w:cs="Times New Roman"/>
                <w:sz w:val="24"/>
                <w:szCs w:val="24"/>
              </w:rPr>
              <w:t>3 (42.9)</w:t>
            </w:r>
          </w:p>
        </w:tc>
        <w:tc>
          <w:tcPr>
            <w:tcW w:w="917" w:type="pct"/>
            <w:vAlign w:val="center"/>
          </w:tcPr>
          <w:p w14:paraId="0E636BB2" w14:textId="77777777" w:rsidR="00466E23" w:rsidRPr="00CA09C8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9C8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846" w:type="pct"/>
            <w:vAlign w:val="center"/>
          </w:tcPr>
          <w:p w14:paraId="1727400B" w14:textId="77777777" w:rsidR="00466E23" w:rsidRPr="00CA09C8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9C8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466E23" w:rsidRPr="00CA09C8" w14:paraId="3766522E" w14:textId="77777777" w:rsidTr="006F59ED">
        <w:tc>
          <w:tcPr>
            <w:tcW w:w="1672" w:type="pct"/>
            <w:gridSpan w:val="2"/>
          </w:tcPr>
          <w:p w14:paraId="786BAAD3" w14:textId="77777777" w:rsidR="00466E23" w:rsidRPr="00CA09C8" w:rsidRDefault="00466E23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A09C8">
              <w:rPr>
                <w:rFonts w:ascii="Times New Roman" w:hAnsi="Times New Roman" w:cs="Times New Roman"/>
                <w:sz w:val="24"/>
                <w:szCs w:val="24"/>
              </w:rPr>
              <w:t>Serious adverse events</w:t>
            </w:r>
          </w:p>
        </w:tc>
        <w:tc>
          <w:tcPr>
            <w:tcW w:w="810" w:type="pct"/>
            <w:vAlign w:val="center"/>
          </w:tcPr>
          <w:p w14:paraId="558559BC" w14:textId="77777777" w:rsidR="00466E23" w:rsidRPr="00CA09C8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9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55" w:type="pct"/>
            <w:vAlign w:val="center"/>
          </w:tcPr>
          <w:p w14:paraId="77D06F83" w14:textId="77777777" w:rsidR="00466E23" w:rsidRPr="00CA09C8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9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A09C8">
              <w:rPr>
                <w:rFonts w:ascii="Times New Roman" w:hAnsi="Times New Roman" w:cs="Times New Roman"/>
                <w:sz w:val="24"/>
                <w:szCs w:val="24"/>
              </w:rPr>
              <w:t xml:space="preserve"> (0.0)</w:t>
            </w:r>
          </w:p>
        </w:tc>
        <w:tc>
          <w:tcPr>
            <w:tcW w:w="917" w:type="pct"/>
            <w:vAlign w:val="center"/>
          </w:tcPr>
          <w:p w14:paraId="1252FC37" w14:textId="77777777" w:rsidR="00466E23" w:rsidRPr="00CA09C8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9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46" w:type="pct"/>
            <w:vAlign w:val="center"/>
          </w:tcPr>
          <w:p w14:paraId="14A274C4" w14:textId="77777777" w:rsidR="00466E23" w:rsidRPr="00CA09C8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9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A09C8">
              <w:rPr>
                <w:rFonts w:ascii="Times New Roman" w:hAnsi="Times New Roman" w:cs="Times New Roman"/>
                <w:sz w:val="24"/>
                <w:szCs w:val="24"/>
              </w:rPr>
              <w:t xml:space="preserve"> (0.0)</w:t>
            </w:r>
          </w:p>
        </w:tc>
      </w:tr>
      <w:tr w:rsidR="00466E23" w:rsidRPr="00CA09C8" w14:paraId="24613800" w14:textId="77777777" w:rsidTr="006F59ED">
        <w:tc>
          <w:tcPr>
            <w:tcW w:w="1672" w:type="pct"/>
            <w:gridSpan w:val="2"/>
          </w:tcPr>
          <w:p w14:paraId="6B6B736B" w14:textId="77777777" w:rsidR="00466E23" w:rsidRPr="00CA09C8" w:rsidRDefault="00466E23">
            <w:pPr>
              <w:spacing w:line="480" w:lineRule="exact"/>
              <w:ind w:leftChars="148" w:left="311"/>
              <w:rPr>
                <w:rFonts w:ascii="Times New Roman" w:hAnsi="Times New Roman" w:cs="Times New Roman"/>
                <w:sz w:val="24"/>
                <w:szCs w:val="24"/>
              </w:rPr>
            </w:pPr>
            <w:r w:rsidRPr="00CA09C8">
              <w:rPr>
                <w:rFonts w:ascii="Times New Roman" w:hAnsi="Times New Roman" w:cs="Times New Roman"/>
                <w:sz w:val="24"/>
                <w:szCs w:val="24"/>
              </w:rPr>
              <w:t xml:space="preserve">Fatal adverse events </w:t>
            </w:r>
          </w:p>
        </w:tc>
        <w:tc>
          <w:tcPr>
            <w:tcW w:w="810" w:type="pct"/>
            <w:vAlign w:val="center"/>
          </w:tcPr>
          <w:p w14:paraId="1437BF5E" w14:textId="77777777" w:rsidR="00466E23" w:rsidRPr="00CA09C8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9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55" w:type="pct"/>
            <w:vAlign w:val="center"/>
          </w:tcPr>
          <w:p w14:paraId="39B5376A" w14:textId="77777777" w:rsidR="00466E23" w:rsidRPr="00CA09C8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9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A09C8">
              <w:rPr>
                <w:rFonts w:ascii="Times New Roman" w:hAnsi="Times New Roman" w:cs="Times New Roman"/>
                <w:sz w:val="24"/>
                <w:szCs w:val="24"/>
              </w:rPr>
              <w:t xml:space="preserve"> (0.0)</w:t>
            </w:r>
          </w:p>
        </w:tc>
        <w:tc>
          <w:tcPr>
            <w:tcW w:w="917" w:type="pct"/>
            <w:vAlign w:val="center"/>
          </w:tcPr>
          <w:p w14:paraId="781BB52C" w14:textId="77777777" w:rsidR="00466E23" w:rsidRPr="00CA09C8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9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46" w:type="pct"/>
            <w:vAlign w:val="center"/>
          </w:tcPr>
          <w:p w14:paraId="5A0246C1" w14:textId="77777777" w:rsidR="00466E23" w:rsidRPr="00CA09C8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9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A09C8">
              <w:rPr>
                <w:rFonts w:ascii="Times New Roman" w:hAnsi="Times New Roman" w:cs="Times New Roman"/>
                <w:sz w:val="24"/>
                <w:szCs w:val="24"/>
              </w:rPr>
              <w:t xml:space="preserve"> (0.0)</w:t>
            </w:r>
          </w:p>
        </w:tc>
      </w:tr>
    </w:tbl>
    <w:p w14:paraId="358A06A4" w14:textId="709C0231" w:rsidR="007C4E0B" w:rsidRDefault="00466E23" w:rsidP="00735B2A">
      <w:pPr>
        <w:spacing w:line="0" w:lineRule="atLeast"/>
        <w:rPr>
          <w:rFonts w:ascii="Times New Roman" w:hAnsi="Times New Roman" w:cs="Times New Roman"/>
          <w:sz w:val="18"/>
          <w:szCs w:val="18"/>
        </w:rPr>
      </w:pPr>
      <w:r w:rsidRPr="00E82668">
        <w:rPr>
          <w:rFonts w:ascii="Times New Roman" w:hAnsi="Times New Roman" w:cs="Times New Roman"/>
          <w:sz w:val="18"/>
          <w:szCs w:val="18"/>
        </w:rPr>
        <w:t>AE: a</w:t>
      </w:r>
      <w:r w:rsidRPr="00F379D1">
        <w:rPr>
          <w:rFonts w:ascii="Times New Roman" w:hAnsi="Times New Roman" w:cs="Times New Roman"/>
          <w:sz w:val="18"/>
          <w:szCs w:val="18"/>
        </w:rPr>
        <w:t>dverse event, NA: not applicable</w:t>
      </w:r>
      <w:r w:rsidR="00D84DB2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14:paraId="3F35C9C3" w14:textId="45F5237F" w:rsidR="00466E23" w:rsidRDefault="00D84DB2" w:rsidP="00735B2A">
      <w:pPr>
        <w:spacing w:line="0" w:lineRule="atLeas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Adverse drug reactions </w:t>
      </w:r>
      <w:r w:rsidR="00DF009A">
        <w:rPr>
          <w:rFonts w:ascii="Times New Roman" w:hAnsi="Times New Roman" w:cs="Times New Roman" w:hint="eastAsia"/>
          <w:sz w:val="18"/>
          <w:szCs w:val="18"/>
        </w:rPr>
        <w:t>denote</w:t>
      </w:r>
      <w:r>
        <w:rPr>
          <w:rFonts w:ascii="Times New Roman" w:hAnsi="Times New Roman" w:cs="Times New Roman" w:hint="eastAsia"/>
          <w:sz w:val="18"/>
          <w:szCs w:val="18"/>
        </w:rPr>
        <w:t xml:space="preserve"> those AEs </w:t>
      </w:r>
      <w:r w:rsidR="00787E85">
        <w:rPr>
          <w:rFonts w:ascii="Times New Roman" w:hAnsi="Times New Roman" w:cs="Times New Roman" w:hint="eastAsia"/>
          <w:sz w:val="18"/>
          <w:szCs w:val="18"/>
        </w:rPr>
        <w:t>w</w:t>
      </w:r>
      <w:r w:rsidR="005E1596">
        <w:rPr>
          <w:rFonts w:ascii="Times New Roman" w:hAnsi="Times New Roman" w:cs="Times New Roman" w:hint="eastAsia"/>
          <w:sz w:val="18"/>
          <w:szCs w:val="18"/>
        </w:rPr>
        <w:t xml:space="preserve">hich </w:t>
      </w:r>
      <w:proofErr w:type="gramStart"/>
      <w:r w:rsidR="005E1596">
        <w:rPr>
          <w:rFonts w:ascii="Times New Roman" w:hAnsi="Times New Roman" w:cs="Times New Roman" w:hint="eastAsia"/>
          <w:sz w:val="18"/>
          <w:szCs w:val="18"/>
        </w:rPr>
        <w:t>are considered to be</w:t>
      </w:r>
      <w:proofErr w:type="gramEnd"/>
      <w:r w:rsidR="005E159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6C7479">
        <w:rPr>
          <w:rFonts w:ascii="Times New Roman" w:hAnsi="Times New Roman" w:cs="Times New Roman" w:hint="eastAsia"/>
          <w:sz w:val="18"/>
          <w:szCs w:val="18"/>
        </w:rPr>
        <w:t>definitely related to</w:t>
      </w:r>
      <w:r w:rsidR="005E1596">
        <w:rPr>
          <w:rFonts w:ascii="Times New Roman" w:hAnsi="Times New Roman" w:cs="Times New Roman" w:hint="eastAsia"/>
          <w:sz w:val="18"/>
          <w:szCs w:val="18"/>
        </w:rPr>
        <w:t xml:space="preserve"> the study drug it</w:t>
      </w:r>
      <w:r w:rsidR="009519A8">
        <w:rPr>
          <w:rFonts w:ascii="Times New Roman" w:hAnsi="Times New Roman" w:cs="Times New Roman" w:hint="eastAsia"/>
          <w:sz w:val="18"/>
          <w:szCs w:val="18"/>
        </w:rPr>
        <w:t>self</w:t>
      </w:r>
      <w:r w:rsidR="006C7479">
        <w:rPr>
          <w:rFonts w:ascii="Times New Roman" w:hAnsi="Times New Roman" w:cs="Times New Roman" w:hint="eastAsia"/>
          <w:sz w:val="18"/>
          <w:szCs w:val="18"/>
        </w:rPr>
        <w:t xml:space="preserve"> in terms of causality</w:t>
      </w:r>
      <w:r w:rsidR="009519A8">
        <w:rPr>
          <w:rFonts w:ascii="Times New Roman" w:hAnsi="Times New Roman" w:cs="Times New Roman" w:hint="eastAsia"/>
          <w:sz w:val="18"/>
          <w:szCs w:val="18"/>
        </w:rPr>
        <w:t xml:space="preserve">, thus </w:t>
      </w:r>
      <w:r w:rsidR="00D230C4">
        <w:rPr>
          <w:rFonts w:ascii="Times New Roman" w:hAnsi="Times New Roman" w:cs="Times New Roman" w:hint="eastAsia"/>
          <w:sz w:val="18"/>
          <w:szCs w:val="18"/>
        </w:rPr>
        <w:t>counted</w:t>
      </w:r>
      <w:r w:rsidR="009519A8">
        <w:rPr>
          <w:rFonts w:ascii="Times New Roman" w:hAnsi="Times New Roman" w:cs="Times New Roman" w:hint="eastAsia"/>
          <w:sz w:val="18"/>
          <w:szCs w:val="18"/>
        </w:rPr>
        <w:t xml:space="preserve"> as AE as well.</w:t>
      </w:r>
    </w:p>
    <w:p w14:paraId="33EE3DC7" w14:textId="0A846F8B" w:rsidR="00740E59" w:rsidRDefault="00DF009A" w:rsidP="00735B2A">
      <w:pPr>
        <w:spacing w:line="0" w:lineRule="atLeas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The a</w:t>
      </w:r>
      <w:r w:rsidR="00740E59" w:rsidRPr="00740E59">
        <w:rPr>
          <w:rFonts w:ascii="Times New Roman" w:hAnsi="Times New Roman" w:cs="Times New Roman"/>
          <w:sz w:val="18"/>
          <w:szCs w:val="18"/>
        </w:rPr>
        <w:t>dverse events observed in more than 3 patients</w:t>
      </w:r>
      <w:r w:rsidR="00740E59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were</w:t>
      </w:r>
      <w:r w:rsidR="006E246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6E2467" w:rsidRPr="006E2467">
        <w:rPr>
          <w:rFonts w:ascii="Times New Roman" w:hAnsi="Times New Roman" w:cs="Times New Roman"/>
          <w:sz w:val="18"/>
          <w:szCs w:val="18"/>
        </w:rPr>
        <w:t>diaper rash</w:t>
      </w:r>
      <w:r w:rsidR="006E2467">
        <w:rPr>
          <w:rFonts w:ascii="Times New Roman" w:hAnsi="Times New Roman" w:cs="Times New Roman" w:hint="eastAsia"/>
          <w:sz w:val="18"/>
          <w:szCs w:val="18"/>
        </w:rPr>
        <w:t xml:space="preserve"> and </w:t>
      </w:r>
      <w:r w:rsidR="006E2467" w:rsidRPr="006E2467">
        <w:rPr>
          <w:rFonts w:ascii="Times New Roman" w:hAnsi="Times New Roman" w:cs="Times New Roman"/>
          <w:sz w:val="18"/>
          <w:szCs w:val="18"/>
        </w:rPr>
        <w:t>infantile eczema</w:t>
      </w:r>
      <w:r w:rsidR="006E2467">
        <w:rPr>
          <w:rFonts w:ascii="Times New Roman" w:hAnsi="Times New Roman" w:cs="Times New Roman" w:hint="eastAsia"/>
          <w:sz w:val="18"/>
          <w:szCs w:val="18"/>
        </w:rPr>
        <w:t xml:space="preserve"> in </w:t>
      </w:r>
      <w:proofErr w:type="spellStart"/>
      <w:r w:rsidR="004201B8" w:rsidRPr="004201B8">
        <w:rPr>
          <w:rFonts w:ascii="Times New Roman" w:hAnsi="Times New Roman" w:cs="Times New Roman"/>
          <w:sz w:val="18"/>
          <w:szCs w:val="18"/>
        </w:rPr>
        <w:t>Temcell</w:t>
      </w:r>
      <w:proofErr w:type="spellEnd"/>
      <w:r w:rsidR="004201B8" w:rsidRPr="004201B8">
        <w:rPr>
          <w:rFonts w:ascii="Times New Roman" w:hAnsi="Times New Roman" w:cs="Times New Roman"/>
          <w:sz w:val="18"/>
          <w:szCs w:val="18"/>
        </w:rPr>
        <w:t xml:space="preserve"> combination group</w:t>
      </w:r>
      <w:r w:rsidR="004201B8">
        <w:rPr>
          <w:rFonts w:ascii="Times New Roman" w:hAnsi="Times New Roman" w:cs="Times New Roman" w:hint="eastAsia"/>
          <w:sz w:val="18"/>
          <w:szCs w:val="18"/>
        </w:rPr>
        <w:t xml:space="preserve">, and </w:t>
      </w:r>
      <w:r w:rsidR="004201B8" w:rsidRPr="004201B8">
        <w:rPr>
          <w:rFonts w:ascii="Times New Roman" w:hAnsi="Times New Roman" w:cs="Times New Roman"/>
          <w:sz w:val="18"/>
          <w:szCs w:val="18"/>
        </w:rPr>
        <w:t>diaper rash</w:t>
      </w:r>
      <w:r w:rsidR="004201B8">
        <w:rPr>
          <w:rFonts w:ascii="Times New Roman" w:hAnsi="Times New Roman" w:cs="Times New Roman" w:hint="eastAsia"/>
          <w:sz w:val="18"/>
          <w:szCs w:val="18"/>
        </w:rPr>
        <w:t xml:space="preserve"> and </w:t>
      </w:r>
      <w:r w:rsidR="004201B8" w:rsidRPr="004201B8">
        <w:rPr>
          <w:rFonts w:ascii="Times New Roman" w:hAnsi="Times New Roman" w:cs="Times New Roman"/>
          <w:sz w:val="18"/>
          <w:szCs w:val="18"/>
        </w:rPr>
        <w:t>laryngitis</w:t>
      </w:r>
      <w:r w:rsidR="004201B8">
        <w:rPr>
          <w:rFonts w:ascii="Times New Roman" w:hAnsi="Times New Roman" w:cs="Times New Roman" w:hint="eastAsia"/>
          <w:sz w:val="18"/>
          <w:szCs w:val="18"/>
        </w:rPr>
        <w:t xml:space="preserve"> in </w:t>
      </w:r>
      <w:r w:rsidR="00B02C0C">
        <w:rPr>
          <w:rFonts w:ascii="Times New Roman" w:hAnsi="Times New Roman" w:cs="Times New Roman" w:hint="eastAsia"/>
          <w:sz w:val="18"/>
          <w:szCs w:val="18"/>
        </w:rPr>
        <w:t>h</w:t>
      </w:r>
      <w:r w:rsidR="00B67C3B" w:rsidRPr="00B67C3B">
        <w:rPr>
          <w:rFonts w:ascii="Times New Roman" w:hAnsi="Times New Roman" w:cs="Times New Roman"/>
          <w:sz w:val="18"/>
          <w:szCs w:val="18"/>
        </w:rPr>
        <w:t>ypothermia therapy-alone group</w:t>
      </w:r>
      <w:r w:rsidR="00B67C3B">
        <w:rPr>
          <w:rFonts w:ascii="Times New Roman" w:hAnsi="Times New Roman" w:cs="Times New Roman" w:hint="eastAsia"/>
          <w:sz w:val="18"/>
          <w:szCs w:val="18"/>
        </w:rPr>
        <w:t>.</w:t>
      </w:r>
    </w:p>
    <w:p w14:paraId="3AA7319B" w14:textId="6085F6C8" w:rsidR="001A1C0D" w:rsidRPr="001A1C0D" w:rsidRDefault="009E4310" w:rsidP="00735B2A">
      <w:pPr>
        <w:spacing w:line="0" w:lineRule="atLeas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The observed m</w:t>
      </w:r>
      <w:r w:rsidR="001A1C0D">
        <w:rPr>
          <w:rFonts w:ascii="Times New Roman" w:hAnsi="Times New Roman" w:cs="Times New Roman"/>
          <w:sz w:val="18"/>
          <w:szCs w:val="18"/>
        </w:rPr>
        <w:t>o</w:t>
      </w:r>
      <w:r w:rsidR="001A1C0D">
        <w:rPr>
          <w:rFonts w:ascii="Times New Roman" w:hAnsi="Times New Roman" w:cs="Times New Roman" w:hint="eastAsia"/>
          <w:sz w:val="18"/>
          <w:szCs w:val="18"/>
        </w:rPr>
        <w:t>derate AEs were a</w:t>
      </w:r>
      <w:r w:rsidR="00C95978">
        <w:rPr>
          <w:rFonts w:ascii="Times New Roman" w:hAnsi="Times New Roman" w:cs="Times New Roman" w:hint="eastAsia"/>
          <w:sz w:val="18"/>
          <w:szCs w:val="18"/>
        </w:rPr>
        <w:t xml:space="preserve">drenal </w:t>
      </w:r>
      <w:r w:rsidR="003C47B3">
        <w:rPr>
          <w:rFonts w:ascii="Times New Roman" w:hAnsi="Times New Roman" w:cs="Times New Roman" w:hint="eastAsia"/>
          <w:sz w:val="18"/>
          <w:szCs w:val="18"/>
        </w:rPr>
        <w:t>insufficiency</w:t>
      </w:r>
      <w:r w:rsidR="001A1C0D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3C47B3">
        <w:rPr>
          <w:rFonts w:ascii="Times New Roman" w:hAnsi="Times New Roman" w:cs="Times New Roman" w:hint="eastAsia"/>
          <w:sz w:val="18"/>
          <w:szCs w:val="18"/>
        </w:rPr>
        <w:t xml:space="preserve">diabetes insipidus, </w:t>
      </w:r>
      <w:r>
        <w:rPr>
          <w:rFonts w:ascii="Times New Roman" w:hAnsi="Times New Roman" w:cs="Times New Roman" w:hint="eastAsia"/>
          <w:sz w:val="18"/>
          <w:szCs w:val="18"/>
        </w:rPr>
        <w:t xml:space="preserve">and </w:t>
      </w:r>
      <w:r w:rsidR="003C47B3">
        <w:rPr>
          <w:rFonts w:ascii="Times New Roman" w:hAnsi="Times New Roman" w:cs="Times New Roman" w:hint="eastAsia"/>
          <w:sz w:val="18"/>
          <w:szCs w:val="18"/>
        </w:rPr>
        <w:t>tibia</w:t>
      </w:r>
      <w:r w:rsidR="00B2602F">
        <w:rPr>
          <w:rFonts w:ascii="Times New Roman" w:hAnsi="Times New Roman" w:cs="Times New Roman" w:hint="eastAsia"/>
          <w:sz w:val="18"/>
          <w:szCs w:val="18"/>
        </w:rPr>
        <w:t>l</w:t>
      </w:r>
      <w:r w:rsidR="003C47B3">
        <w:rPr>
          <w:rFonts w:ascii="Times New Roman" w:hAnsi="Times New Roman" w:cs="Times New Roman" w:hint="eastAsia"/>
          <w:sz w:val="18"/>
          <w:szCs w:val="18"/>
        </w:rPr>
        <w:t xml:space="preserve"> fracture</w:t>
      </w:r>
      <w:r w:rsidR="001A1C0D">
        <w:rPr>
          <w:rFonts w:ascii="Times New Roman" w:hAnsi="Times New Roman" w:cs="Times New Roman" w:hint="eastAsia"/>
          <w:sz w:val="18"/>
          <w:szCs w:val="18"/>
        </w:rPr>
        <w:t xml:space="preserve">. </w:t>
      </w:r>
    </w:p>
    <w:p w14:paraId="19D5C71F" w14:textId="77777777" w:rsidR="0002797D" w:rsidRPr="00B2602F" w:rsidRDefault="0002797D" w:rsidP="00466E23">
      <w:pPr>
        <w:spacing w:line="480" w:lineRule="exact"/>
        <w:rPr>
          <w:rFonts w:ascii="Times New Roman" w:hAnsi="Times New Roman" w:cs="Times New Roman"/>
          <w:sz w:val="24"/>
          <w:szCs w:val="24"/>
        </w:rPr>
      </w:pPr>
    </w:p>
    <w:p w14:paraId="3741F15E" w14:textId="0E595211" w:rsidR="00466E23" w:rsidRDefault="00466E23" w:rsidP="00466E23">
      <w:pPr>
        <w:pageBreakBefore/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F029FC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sz w:val="24"/>
          <w:szCs w:val="24"/>
        </w:rPr>
        <w:t>Table</w:t>
      </w:r>
      <w:r w:rsidRPr="00F029FC">
        <w:rPr>
          <w:rFonts w:ascii="Times New Roman" w:hAnsi="Times New Roman" w:cs="Times New Roman" w:hint="eastAsia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sz w:val="24"/>
          <w:szCs w:val="24"/>
        </w:rPr>
        <w:t xml:space="preserve">3. Percutaneous oxygen saturation before and after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emcel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dministr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emcel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combination group; </w:t>
      </w:r>
      <w:r w:rsidR="000B58D8"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 xml:space="preserve"> = 7)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603"/>
        <w:gridCol w:w="1763"/>
        <w:gridCol w:w="1221"/>
        <w:gridCol w:w="1221"/>
        <w:gridCol w:w="1222"/>
        <w:gridCol w:w="1221"/>
        <w:gridCol w:w="1221"/>
        <w:gridCol w:w="1222"/>
        <w:gridCol w:w="1221"/>
        <w:gridCol w:w="1222"/>
      </w:tblGrid>
      <w:tr w:rsidR="00466E23" w:rsidRPr="00623CBD" w14:paraId="48BAFAF3" w14:textId="77777777">
        <w:tc>
          <w:tcPr>
            <w:tcW w:w="336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3D14AD" w14:textId="77777777" w:rsidR="00466E23" w:rsidRPr="004B5373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ercutaneous oxygen saturation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4EF315" w14:textId="77777777" w:rsidR="00466E23" w:rsidRPr="004B5373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373">
              <w:rPr>
                <w:rFonts w:ascii="Times New Roman" w:hAnsi="Times New Roman" w:cs="Times New Roman" w:hint="eastAsia"/>
                <w:sz w:val="24"/>
                <w:szCs w:val="24"/>
              </w:rPr>
              <w:t>Day 0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D05C59" w14:textId="77777777" w:rsidR="00466E23" w:rsidRPr="004B5373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7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ay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739595" w14:textId="77777777" w:rsidR="00466E23" w:rsidRPr="004B5373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7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ay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3E2109" w14:textId="77777777" w:rsidR="00466E23" w:rsidRPr="004B5373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7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ay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86410C" w14:textId="77777777" w:rsidR="00466E23" w:rsidRPr="004B5373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7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ay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7A169E" w14:textId="77777777" w:rsidR="00466E23" w:rsidRPr="004B5373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7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ay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C27A26" w14:textId="77777777" w:rsidR="00466E23" w:rsidRPr="004B5373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7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ay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D4D9F8" w14:textId="77777777" w:rsidR="00466E23" w:rsidRPr="004B5373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7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ay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</w:tr>
      <w:tr w:rsidR="00466E23" w:rsidRPr="00D75965" w14:paraId="21B167F7" w14:textId="77777777">
        <w:tc>
          <w:tcPr>
            <w:tcW w:w="16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3A1FC8" w14:textId="77777777" w:rsidR="00466E23" w:rsidRPr="00D75965" w:rsidRDefault="00466E23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75965">
              <w:rPr>
                <w:rFonts w:ascii="Times New Roman" w:hAnsi="Times New Roman" w:cs="Times New Roman" w:hint="eastAsia"/>
                <w:sz w:val="24"/>
                <w:szCs w:val="24"/>
              </w:rPr>
              <w:t>Pr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dministration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E21DE2" w14:textId="77777777" w:rsidR="00466E23" w:rsidRPr="00D75965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A16C54" w14:textId="77777777" w:rsidR="00466E23" w:rsidRPr="00D75965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C5847E" w14:textId="77777777" w:rsidR="00466E23" w:rsidRPr="00D75965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78B587" w14:textId="77777777" w:rsidR="00466E23" w:rsidRPr="00D75965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D901A3" w14:textId="77777777" w:rsidR="00466E23" w:rsidRPr="00D75965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20C552" w14:textId="77777777" w:rsidR="00466E23" w:rsidRPr="00D75965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3EC556" w14:textId="77777777" w:rsidR="00466E23" w:rsidRPr="00D75965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255951" w14:textId="77777777" w:rsidR="00466E23" w:rsidRPr="00D75965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E079E7" w14:textId="77777777" w:rsidR="00466E23" w:rsidRPr="00D75965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466E23" w:rsidRPr="00D75965" w14:paraId="2FD2A4A8" w14:textId="77777777">
        <w:tc>
          <w:tcPr>
            <w:tcW w:w="160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DEE286D" w14:textId="77777777" w:rsidR="00466E23" w:rsidRPr="00D75965" w:rsidRDefault="00466E23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91B232" w14:textId="77777777" w:rsidR="00466E23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63E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63E8C">
              <w:rPr>
                <w:rFonts w:ascii="Times New Roman" w:hAnsi="Times New Roman" w:cs="Times New Roman" w:hint="eastAsia"/>
                <w:sz w:val="24"/>
                <w:szCs w:val="24"/>
              </w:rPr>
              <w:t>SD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6DDE6B" w14:textId="19DE33AB" w:rsidR="00466E23" w:rsidRPr="00D75965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7.1 </w:t>
            </w:r>
            <w:r w:rsidRPr="00927F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.8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FA4F78" w14:textId="0FFAB735" w:rsidR="00466E23" w:rsidRPr="00D75965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7.4 </w:t>
            </w:r>
            <w:r w:rsidRPr="00927F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4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C76297" w14:textId="2F8D9F43" w:rsidR="00466E23" w:rsidRPr="00D75965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7.7 </w:t>
            </w:r>
            <w:r w:rsidRPr="00927F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8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21E3D4E" w14:textId="5CFCAAF4" w:rsidR="00466E23" w:rsidRPr="00D75965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6.8 </w:t>
            </w:r>
            <w:r w:rsidRPr="00927F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1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22BC52" w14:textId="3356407F" w:rsidR="00466E23" w:rsidRPr="00D75965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8.0 </w:t>
            </w:r>
            <w:r w:rsidRPr="00927F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8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9F4752" w14:textId="69D82B83" w:rsidR="00466E23" w:rsidRPr="00D75965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8.4 </w:t>
            </w:r>
            <w:r w:rsidRPr="00927F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8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7FCABC" w14:textId="12EC19DF" w:rsidR="00466E23" w:rsidRPr="00D75965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8.8 </w:t>
            </w:r>
            <w:r w:rsidRPr="00927F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8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91861B" w14:textId="27BB2AF5" w:rsidR="00466E23" w:rsidRPr="00D75965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9.2 </w:t>
            </w:r>
            <w:r w:rsidRPr="00927F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3</w:t>
            </w:r>
          </w:p>
        </w:tc>
      </w:tr>
      <w:tr w:rsidR="00466E23" w:rsidRPr="00D75965" w14:paraId="54EFA960" w14:textId="77777777">
        <w:tc>
          <w:tcPr>
            <w:tcW w:w="16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039BC5" w14:textId="77777777" w:rsidR="00466E23" w:rsidRPr="00D75965" w:rsidRDefault="00466E23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st administration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BAD23" w14:textId="77777777" w:rsidR="00466E23" w:rsidRPr="00D75965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DBFA8" w14:textId="77777777" w:rsidR="00466E23" w:rsidRPr="00D75965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E3C64" w14:textId="77777777" w:rsidR="00466E23" w:rsidRPr="00D75965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F9030" w14:textId="77777777" w:rsidR="00466E23" w:rsidRPr="00D75965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B3C55" w14:textId="77777777" w:rsidR="00466E23" w:rsidRPr="00D75965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659E1" w14:textId="77777777" w:rsidR="00466E23" w:rsidRPr="00D75965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2CDC7" w14:textId="77777777" w:rsidR="00466E23" w:rsidRPr="00D75965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D183F" w14:textId="77777777" w:rsidR="00466E23" w:rsidRPr="00D75965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7F145" w14:textId="77777777" w:rsidR="00466E23" w:rsidRPr="00D75965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466E23" w:rsidRPr="00D75965" w14:paraId="2B8574F4" w14:textId="77777777">
        <w:tc>
          <w:tcPr>
            <w:tcW w:w="160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41A264" w14:textId="77777777" w:rsidR="00466E23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FF99FD" w14:textId="77777777" w:rsidR="00466E23" w:rsidRPr="00D75965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63E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63E8C">
              <w:rPr>
                <w:rFonts w:ascii="Times New Roman" w:hAnsi="Times New Roman" w:cs="Times New Roman" w:hint="eastAsia"/>
                <w:sz w:val="24"/>
                <w:szCs w:val="24"/>
              </w:rPr>
              <w:t>SD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C35993" w14:textId="34EFD43D" w:rsidR="00466E23" w:rsidRPr="00D75965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7.8</w:t>
            </w:r>
            <w:r w:rsidR="0002656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B0B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2656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2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502E00" w14:textId="7D56BC4C" w:rsidR="00466E23" w:rsidRPr="00D75965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7.9</w:t>
            </w:r>
            <w:r w:rsidR="0002656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B0B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2656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01886D" w14:textId="4413392D" w:rsidR="00466E23" w:rsidRPr="00D75965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.7</w:t>
            </w:r>
            <w:r w:rsidR="0002656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B0B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2656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1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DB6995" w14:textId="0598947C" w:rsidR="00466E23" w:rsidRPr="00D75965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.5</w:t>
            </w:r>
            <w:r w:rsidR="0002656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B0B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2656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5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6E4483" w14:textId="0E3BB981" w:rsidR="00466E23" w:rsidRPr="00D75965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7.5</w:t>
            </w:r>
            <w:r w:rsidR="0002656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B0B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2656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B46FEBA" w14:textId="03A515ED" w:rsidR="00466E23" w:rsidRPr="00D75965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9.0</w:t>
            </w:r>
            <w:r w:rsidR="0002656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B0B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2656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A6F4B1" w14:textId="0C4E2CCF" w:rsidR="00466E23" w:rsidRPr="00D75965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8.8</w:t>
            </w:r>
            <w:r w:rsidR="0002656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B0B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2656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06234F" w14:textId="2DC48509" w:rsidR="00466E23" w:rsidRPr="00D75965" w:rsidRDefault="00466E2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8.7</w:t>
            </w:r>
            <w:r w:rsidR="0002656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B0B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2656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</w:p>
        </w:tc>
      </w:tr>
    </w:tbl>
    <w:p w14:paraId="7AB06C18" w14:textId="77777777" w:rsidR="00466E23" w:rsidRDefault="00466E23" w:rsidP="00466E23">
      <w:pPr>
        <w:pageBreakBefore/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F029FC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sz w:val="24"/>
          <w:szCs w:val="24"/>
        </w:rPr>
        <w:t>Table</w:t>
      </w:r>
      <w:r w:rsidRPr="00F029FC">
        <w:rPr>
          <w:rFonts w:ascii="Times New Roman" w:hAnsi="Times New Roman" w:cs="Times New Roman" w:hint="eastAsia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sz w:val="24"/>
          <w:szCs w:val="24"/>
        </w:rPr>
        <w:t>4. Other safety endpoints</w:t>
      </w:r>
    </w:p>
    <w:tbl>
      <w:tblPr>
        <w:tblStyle w:val="TableGrid"/>
        <w:tblW w:w="0" w:type="auto"/>
        <w:tblInd w:w="5" w:type="dxa"/>
        <w:tblLayout w:type="fixed"/>
        <w:tblLook w:val="04A0" w:firstRow="1" w:lastRow="0" w:firstColumn="1" w:lastColumn="0" w:noHBand="0" w:noVBand="1"/>
      </w:tblPr>
      <w:tblGrid>
        <w:gridCol w:w="4526"/>
        <w:gridCol w:w="1370"/>
        <w:gridCol w:w="1370"/>
        <w:gridCol w:w="1229"/>
        <w:gridCol w:w="1642"/>
        <w:gridCol w:w="1500"/>
        <w:gridCol w:w="1500"/>
      </w:tblGrid>
      <w:tr w:rsidR="00466E23" w:rsidRPr="00623CBD" w14:paraId="07869243" w14:textId="77777777" w:rsidTr="000B58D8">
        <w:trPr>
          <w:trHeight w:val="347"/>
        </w:trPr>
        <w:tc>
          <w:tcPr>
            <w:tcW w:w="45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2FC110" w14:textId="77777777" w:rsidR="00466E23" w:rsidRDefault="00466E23">
            <w:pPr>
              <w:autoSpaceDN w:val="0"/>
              <w:spacing w:line="480" w:lineRule="exact"/>
              <w:ind w:leftChars="48" w:left="101"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E75D5" w14:textId="13AE0FE0" w:rsidR="00466E23" w:rsidRDefault="00466E23">
            <w:pPr>
              <w:autoSpaceDN w:val="0"/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CB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emcell</w:t>
            </w:r>
            <w:proofErr w:type="spellEnd"/>
            <w:r w:rsidRPr="00623CB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623C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bination group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(</w:t>
            </w:r>
            <w:r w:rsidR="000B58D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623C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)</w:t>
            </w:r>
          </w:p>
        </w:tc>
        <w:tc>
          <w:tcPr>
            <w:tcW w:w="46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B18E3" w14:textId="17A3B29C" w:rsidR="00466E23" w:rsidRDefault="00466E23">
            <w:pPr>
              <w:autoSpaceDN w:val="0"/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C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othermia therapy-alone group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(</w:t>
            </w:r>
            <w:r w:rsidR="000B58D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623C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7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</w:tr>
      <w:tr w:rsidR="00466E23" w:rsidRPr="00623CBD" w14:paraId="3C8AD0A5" w14:textId="77777777" w:rsidTr="000B58D8">
        <w:tc>
          <w:tcPr>
            <w:tcW w:w="452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0A5C6FE" w14:textId="77777777" w:rsidR="00466E23" w:rsidRDefault="00466E23">
            <w:pPr>
              <w:autoSpaceDN w:val="0"/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FD006" w14:textId="77777777" w:rsidR="00466E23" w:rsidRDefault="00466E23">
            <w:pPr>
              <w:autoSpaceDN w:val="0"/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aseline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C302C" w14:textId="77777777" w:rsidR="00466E23" w:rsidRDefault="00466E23">
            <w:pPr>
              <w:autoSpaceDN w:val="0"/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ay 4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0F874" w14:textId="77777777" w:rsidR="00466E23" w:rsidRDefault="00466E23">
            <w:pPr>
              <w:autoSpaceDN w:val="0"/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 months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85D45" w14:textId="77777777" w:rsidR="00466E23" w:rsidRDefault="00466E23">
            <w:pPr>
              <w:autoSpaceDN w:val="0"/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aseline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F05D3" w14:textId="77777777" w:rsidR="00466E23" w:rsidRDefault="00466E23">
            <w:pPr>
              <w:autoSpaceDN w:val="0"/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ay 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F1665" w14:textId="77777777" w:rsidR="00466E23" w:rsidRDefault="00466E23">
            <w:pPr>
              <w:autoSpaceDN w:val="0"/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 months</w:t>
            </w:r>
          </w:p>
        </w:tc>
      </w:tr>
      <w:tr w:rsidR="00466E23" w:rsidRPr="00623CBD" w14:paraId="23434AF9" w14:textId="77777777" w:rsidTr="000B58D8"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32D5F" w14:textId="4DE75DA6" w:rsidR="00466E23" w:rsidRDefault="00466E23">
            <w:pPr>
              <w:autoSpaceDN w:val="0"/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normality in X-ray, n (%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070C6" w14:textId="77777777" w:rsidR="00466E23" w:rsidRPr="007C13C2" w:rsidRDefault="00466E23">
            <w:pPr>
              <w:autoSpaceDN w:val="0"/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CB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23CBD">
              <w:rPr>
                <w:rFonts w:ascii="Times New Roman" w:hAnsi="Times New Roman" w:cs="Times New Roman"/>
                <w:sz w:val="24"/>
                <w:szCs w:val="24"/>
              </w:rPr>
              <w:t xml:space="preserve"> (0.0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33EE9" w14:textId="77777777" w:rsidR="00466E23" w:rsidRPr="007C13C2" w:rsidRDefault="00466E23">
            <w:pPr>
              <w:autoSpaceDN w:val="0"/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23CB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.3</w:t>
            </w:r>
            <w:r w:rsidRPr="00623C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14876" w14:textId="77777777" w:rsidR="00466E23" w:rsidRPr="007C13C2" w:rsidRDefault="00466E23">
            <w:pPr>
              <w:autoSpaceDN w:val="0"/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23CB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.3</w:t>
            </w:r>
            <w:r w:rsidRPr="00623C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5AC36" w14:textId="77777777" w:rsidR="00466E23" w:rsidRPr="007C13C2" w:rsidRDefault="00466E23">
            <w:pPr>
              <w:autoSpaceDN w:val="0"/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23CB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.9</w:t>
            </w:r>
            <w:r w:rsidRPr="00623C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C692F" w14:textId="77777777" w:rsidR="00466E23" w:rsidRPr="007C13C2" w:rsidRDefault="00466E23">
            <w:pPr>
              <w:autoSpaceDN w:val="0"/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CB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23CBD">
              <w:rPr>
                <w:rFonts w:ascii="Times New Roman" w:hAnsi="Times New Roman" w:cs="Times New Roman"/>
                <w:sz w:val="24"/>
                <w:szCs w:val="24"/>
              </w:rPr>
              <w:t xml:space="preserve"> (0.0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C1A8C" w14:textId="77777777" w:rsidR="00466E23" w:rsidRPr="007C13C2" w:rsidRDefault="00466E23">
            <w:pPr>
              <w:autoSpaceDN w:val="0"/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CB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23CBD">
              <w:rPr>
                <w:rFonts w:ascii="Times New Roman" w:hAnsi="Times New Roman" w:cs="Times New Roman"/>
                <w:sz w:val="24"/>
                <w:szCs w:val="24"/>
              </w:rPr>
              <w:t xml:space="preserve"> (0.0)</w:t>
            </w:r>
          </w:p>
        </w:tc>
      </w:tr>
      <w:tr w:rsidR="00466E23" w:rsidRPr="00623CBD" w14:paraId="051EFEF1" w14:textId="77777777" w:rsidTr="000B58D8"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FEB53" w14:textId="6D5B03A1" w:rsidR="00466E23" w:rsidRDefault="00466E23">
            <w:pPr>
              <w:autoSpaceDN w:val="0"/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normality in echocardiogram, n (%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3CA2E" w14:textId="77777777" w:rsidR="00466E23" w:rsidRPr="00623CBD" w:rsidRDefault="00466E23">
            <w:pPr>
              <w:autoSpaceDN w:val="0"/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CB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23CBD">
              <w:rPr>
                <w:rFonts w:ascii="Times New Roman" w:hAnsi="Times New Roman" w:cs="Times New Roman"/>
                <w:sz w:val="24"/>
                <w:szCs w:val="24"/>
              </w:rPr>
              <w:t xml:space="preserve"> (0.0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050A7" w14:textId="77777777" w:rsidR="00466E23" w:rsidRDefault="00466E23">
            <w:pPr>
              <w:autoSpaceDN w:val="0"/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CB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23CBD">
              <w:rPr>
                <w:rFonts w:ascii="Times New Roman" w:hAnsi="Times New Roman" w:cs="Times New Roman"/>
                <w:sz w:val="24"/>
                <w:szCs w:val="24"/>
              </w:rPr>
              <w:t xml:space="preserve"> (0.0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2FFF1" w14:textId="77777777" w:rsidR="00466E23" w:rsidRDefault="00466E23">
            <w:pPr>
              <w:autoSpaceDN w:val="0"/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CB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23CBD">
              <w:rPr>
                <w:rFonts w:ascii="Times New Roman" w:hAnsi="Times New Roman" w:cs="Times New Roman"/>
                <w:sz w:val="24"/>
                <w:szCs w:val="24"/>
              </w:rPr>
              <w:t xml:space="preserve"> (0.0)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1A256" w14:textId="77777777" w:rsidR="00466E23" w:rsidRDefault="00466E23">
            <w:pPr>
              <w:autoSpaceDN w:val="0"/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23CB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.1</w:t>
            </w:r>
            <w:r w:rsidRPr="00623C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D725D" w14:textId="77777777" w:rsidR="00466E23" w:rsidRPr="00623CBD" w:rsidRDefault="00466E23">
            <w:pPr>
              <w:autoSpaceDN w:val="0"/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23CB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.9</w:t>
            </w:r>
            <w:r w:rsidRPr="00623C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951AC" w14:textId="77777777" w:rsidR="00466E23" w:rsidRPr="00623CBD" w:rsidRDefault="00466E23">
            <w:pPr>
              <w:autoSpaceDN w:val="0"/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CB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23CBD">
              <w:rPr>
                <w:rFonts w:ascii="Times New Roman" w:hAnsi="Times New Roman" w:cs="Times New Roman"/>
                <w:sz w:val="24"/>
                <w:szCs w:val="24"/>
              </w:rPr>
              <w:t xml:space="preserve"> (0.0)</w:t>
            </w:r>
          </w:p>
        </w:tc>
      </w:tr>
      <w:tr w:rsidR="00466E23" w:rsidRPr="00623CBD" w14:paraId="1F8BA839" w14:textId="77777777" w:rsidTr="000B58D8">
        <w:tc>
          <w:tcPr>
            <w:tcW w:w="45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2713A8" w14:textId="40007A27" w:rsidR="00466E23" w:rsidRDefault="00466E23">
            <w:pPr>
              <w:autoSpaceDN w:val="0"/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normality in echoencephalogram, n (%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9DF09" w14:textId="77777777" w:rsidR="00466E23" w:rsidRPr="00623CBD" w:rsidRDefault="00466E23">
            <w:pPr>
              <w:autoSpaceDN w:val="0"/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23CB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.3</w:t>
            </w:r>
            <w:r w:rsidRPr="00623C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E2F4B" w14:textId="77777777" w:rsidR="00466E23" w:rsidRDefault="00466E23">
            <w:pPr>
              <w:autoSpaceDN w:val="0"/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23CB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.3</w:t>
            </w:r>
            <w:r w:rsidRPr="00623C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90D9C" w14:textId="77777777" w:rsidR="00466E23" w:rsidRDefault="00466E23">
            <w:pPr>
              <w:autoSpaceDN w:val="0"/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23CB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.3</w:t>
            </w:r>
            <w:r w:rsidRPr="00623C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C10CF" w14:textId="77777777" w:rsidR="00466E23" w:rsidRDefault="00466E23">
            <w:pPr>
              <w:autoSpaceDN w:val="0"/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23CB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.3</w:t>
            </w:r>
            <w:r w:rsidRPr="00623C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DA7D9" w14:textId="77777777" w:rsidR="00466E23" w:rsidRPr="00623CBD" w:rsidRDefault="00466E23">
            <w:pPr>
              <w:autoSpaceDN w:val="0"/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23CB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.3</w:t>
            </w:r>
            <w:r w:rsidRPr="00623C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CF0B9" w14:textId="77777777" w:rsidR="00466E23" w:rsidRPr="00623CBD" w:rsidRDefault="00466E23">
            <w:pPr>
              <w:autoSpaceDN w:val="0"/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CB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23CBD">
              <w:rPr>
                <w:rFonts w:ascii="Times New Roman" w:hAnsi="Times New Roman" w:cs="Times New Roman"/>
                <w:sz w:val="24"/>
                <w:szCs w:val="24"/>
              </w:rPr>
              <w:t xml:space="preserve"> (0.0)</w:t>
            </w:r>
          </w:p>
        </w:tc>
      </w:tr>
    </w:tbl>
    <w:p w14:paraId="34F6A5EE" w14:textId="550C7870" w:rsidR="00466E23" w:rsidRDefault="00466E23" w:rsidP="00466E23">
      <w:pPr>
        <w:spacing w:line="480" w:lineRule="exact"/>
        <w:rPr>
          <w:rFonts w:ascii="Times New Roman" w:hAnsi="Times New Roman" w:cs="Times New Roman"/>
          <w:sz w:val="24"/>
          <w:szCs w:val="24"/>
        </w:rPr>
      </w:pPr>
    </w:p>
    <w:sectPr w:rsidR="00466E23" w:rsidSect="00514121">
      <w:pgSz w:w="16838" w:h="11906" w:orient="landscape"/>
      <w:pgMar w:top="1701" w:right="1985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B6E6D2" w14:textId="77777777" w:rsidR="0073371A" w:rsidRDefault="0073371A" w:rsidP="00E92BD8">
      <w:r>
        <w:separator/>
      </w:r>
    </w:p>
  </w:endnote>
  <w:endnote w:type="continuationSeparator" w:id="0">
    <w:p w14:paraId="6760C579" w14:textId="77777777" w:rsidR="0073371A" w:rsidRDefault="0073371A" w:rsidP="00E92BD8">
      <w:r>
        <w:continuationSeparator/>
      </w:r>
    </w:p>
  </w:endnote>
  <w:endnote w:type="continuationNotice" w:id="1">
    <w:p w14:paraId="264DFD75" w14:textId="77777777" w:rsidR="0073371A" w:rsidRDefault="0073371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95C4BB" w14:textId="77777777" w:rsidR="0073371A" w:rsidRDefault="0073371A" w:rsidP="00E92BD8">
      <w:r>
        <w:separator/>
      </w:r>
    </w:p>
  </w:footnote>
  <w:footnote w:type="continuationSeparator" w:id="0">
    <w:p w14:paraId="1EA032B7" w14:textId="77777777" w:rsidR="0073371A" w:rsidRDefault="0073371A" w:rsidP="00E92BD8">
      <w:r>
        <w:continuationSeparator/>
      </w:r>
    </w:p>
  </w:footnote>
  <w:footnote w:type="continuationNotice" w:id="1">
    <w:p w14:paraId="11121400" w14:textId="77777777" w:rsidR="0073371A" w:rsidRDefault="0073371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0E6612"/>
    <w:multiLevelType w:val="hybridMultilevel"/>
    <w:tmpl w:val="3FECA0F4"/>
    <w:lvl w:ilvl="0" w:tplc="361428B4">
      <w:start w:val="1"/>
      <w:numFmt w:val="decimal"/>
      <w:lvlText w:val="%1)"/>
      <w:lvlJc w:val="left"/>
      <w:pPr>
        <w:ind w:left="720" w:hanging="360"/>
      </w:pPr>
    </w:lvl>
    <w:lvl w:ilvl="1" w:tplc="DAD4AB64">
      <w:start w:val="1"/>
      <w:numFmt w:val="decimal"/>
      <w:lvlText w:val="%2)"/>
      <w:lvlJc w:val="left"/>
      <w:pPr>
        <w:ind w:left="720" w:hanging="360"/>
      </w:pPr>
    </w:lvl>
    <w:lvl w:ilvl="2" w:tplc="A5762944">
      <w:start w:val="1"/>
      <w:numFmt w:val="decimal"/>
      <w:lvlText w:val="%3)"/>
      <w:lvlJc w:val="left"/>
      <w:pPr>
        <w:ind w:left="720" w:hanging="360"/>
      </w:pPr>
    </w:lvl>
    <w:lvl w:ilvl="3" w:tplc="6D0E0902">
      <w:start w:val="1"/>
      <w:numFmt w:val="decimal"/>
      <w:lvlText w:val="%4)"/>
      <w:lvlJc w:val="left"/>
      <w:pPr>
        <w:ind w:left="720" w:hanging="360"/>
      </w:pPr>
    </w:lvl>
    <w:lvl w:ilvl="4" w:tplc="DDF462E2">
      <w:start w:val="1"/>
      <w:numFmt w:val="decimal"/>
      <w:lvlText w:val="%5)"/>
      <w:lvlJc w:val="left"/>
      <w:pPr>
        <w:ind w:left="720" w:hanging="360"/>
      </w:pPr>
    </w:lvl>
    <w:lvl w:ilvl="5" w:tplc="E5BA8F56">
      <w:start w:val="1"/>
      <w:numFmt w:val="decimal"/>
      <w:lvlText w:val="%6)"/>
      <w:lvlJc w:val="left"/>
      <w:pPr>
        <w:ind w:left="720" w:hanging="360"/>
      </w:pPr>
    </w:lvl>
    <w:lvl w:ilvl="6" w:tplc="4BFA2B2C">
      <w:start w:val="1"/>
      <w:numFmt w:val="decimal"/>
      <w:lvlText w:val="%7)"/>
      <w:lvlJc w:val="left"/>
      <w:pPr>
        <w:ind w:left="720" w:hanging="360"/>
      </w:pPr>
    </w:lvl>
    <w:lvl w:ilvl="7" w:tplc="B69615A8">
      <w:start w:val="1"/>
      <w:numFmt w:val="decimal"/>
      <w:lvlText w:val="%8)"/>
      <w:lvlJc w:val="left"/>
      <w:pPr>
        <w:ind w:left="720" w:hanging="360"/>
      </w:pPr>
    </w:lvl>
    <w:lvl w:ilvl="8" w:tplc="3230A86E">
      <w:start w:val="1"/>
      <w:numFmt w:val="decimal"/>
      <w:lvlText w:val="%9)"/>
      <w:lvlJc w:val="left"/>
      <w:pPr>
        <w:ind w:left="720" w:hanging="360"/>
      </w:pPr>
    </w:lvl>
  </w:abstractNum>
  <w:abstractNum w:abstractNumId="1" w15:restartNumberingAfterBreak="0">
    <w:nsid w:val="21767154"/>
    <w:multiLevelType w:val="hybridMultilevel"/>
    <w:tmpl w:val="5D863A0C"/>
    <w:lvl w:ilvl="0" w:tplc="78C20E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3A2E2516"/>
    <w:multiLevelType w:val="hybridMultilevel"/>
    <w:tmpl w:val="5642A936"/>
    <w:lvl w:ilvl="0" w:tplc="095AFD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3F4C187B"/>
    <w:multiLevelType w:val="hybridMultilevel"/>
    <w:tmpl w:val="C144087A"/>
    <w:lvl w:ilvl="0" w:tplc="7A02307C">
      <w:start w:val="1"/>
      <w:numFmt w:val="decimal"/>
      <w:lvlText w:val="%1)"/>
      <w:lvlJc w:val="left"/>
      <w:pPr>
        <w:ind w:left="720" w:hanging="360"/>
      </w:pPr>
    </w:lvl>
    <w:lvl w:ilvl="1" w:tplc="60064B64">
      <w:start w:val="1"/>
      <w:numFmt w:val="decimal"/>
      <w:lvlText w:val="%2)"/>
      <w:lvlJc w:val="left"/>
      <w:pPr>
        <w:ind w:left="720" w:hanging="360"/>
      </w:pPr>
    </w:lvl>
    <w:lvl w:ilvl="2" w:tplc="B5587632">
      <w:start w:val="1"/>
      <w:numFmt w:val="decimal"/>
      <w:lvlText w:val="%3)"/>
      <w:lvlJc w:val="left"/>
      <w:pPr>
        <w:ind w:left="720" w:hanging="360"/>
      </w:pPr>
    </w:lvl>
    <w:lvl w:ilvl="3" w:tplc="F294CF90">
      <w:start w:val="1"/>
      <w:numFmt w:val="decimal"/>
      <w:lvlText w:val="%4)"/>
      <w:lvlJc w:val="left"/>
      <w:pPr>
        <w:ind w:left="720" w:hanging="360"/>
      </w:pPr>
    </w:lvl>
    <w:lvl w:ilvl="4" w:tplc="408A5C34">
      <w:start w:val="1"/>
      <w:numFmt w:val="decimal"/>
      <w:lvlText w:val="%5)"/>
      <w:lvlJc w:val="left"/>
      <w:pPr>
        <w:ind w:left="720" w:hanging="360"/>
      </w:pPr>
    </w:lvl>
    <w:lvl w:ilvl="5" w:tplc="9B2C76BA">
      <w:start w:val="1"/>
      <w:numFmt w:val="decimal"/>
      <w:lvlText w:val="%6)"/>
      <w:lvlJc w:val="left"/>
      <w:pPr>
        <w:ind w:left="720" w:hanging="360"/>
      </w:pPr>
    </w:lvl>
    <w:lvl w:ilvl="6" w:tplc="3F7624FE">
      <w:start w:val="1"/>
      <w:numFmt w:val="decimal"/>
      <w:lvlText w:val="%7)"/>
      <w:lvlJc w:val="left"/>
      <w:pPr>
        <w:ind w:left="720" w:hanging="360"/>
      </w:pPr>
    </w:lvl>
    <w:lvl w:ilvl="7" w:tplc="B1CC7C64">
      <w:start w:val="1"/>
      <w:numFmt w:val="decimal"/>
      <w:lvlText w:val="%8)"/>
      <w:lvlJc w:val="left"/>
      <w:pPr>
        <w:ind w:left="720" w:hanging="360"/>
      </w:pPr>
    </w:lvl>
    <w:lvl w:ilvl="8" w:tplc="709C9E22">
      <w:start w:val="1"/>
      <w:numFmt w:val="decimal"/>
      <w:lvlText w:val="%9)"/>
      <w:lvlJc w:val="left"/>
      <w:pPr>
        <w:ind w:left="720" w:hanging="360"/>
      </w:pPr>
    </w:lvl>
  </w:abstractNum>
  <w:abstractNum w:abstractNumId="4" w15:restartNumberingAfterBreak="0">
    <w:nsid w:val="445774C9"/>
    <w:multiLevelType w:val="hybridMultilevel"/>
    <w:tmpl w:val="145C604E"/>
    <w:lvl w:ilvl="0" w:tplc="EBF6CA6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44F351D6"/>
    <w:multiLevelType w:val="hybridMultilevel"/>
    <w:tmpl w:val="74A41DFE"/>
    <w:lvl w:ilvl="0" w:tplc="023E3D94">
      <w:start w:val="1"/>
      <w:numFmt w:val="decimal"/>
      <w:lvlText w:val="%1)"/>
      <w:lvlJc w:val="left"/>
      <w:pPr>
        <w:ind w:left="720" w:hanging="360"/>
      </w:pPr>
    </w:lvl>
    <w:lvl w:ilvl="1" w:tplc="CD5E40CE">
      <w:start w:val="1"/>
      <w:numFmt w:val="decimal"/>
      <w:lvlText w:val="%2)"/>
      <w:lvlJc w:val="left"/>
      <w:pPr>
        <w:ind w:left="720" w:hanging="360"/>
      </w:pPr>
    </w:lvl>
    <w:lvl w:ilvl="2" w:tplc="A6546F42">
      <w:start w:val="1"/>
      <w:numFmt w:val="decimal"/>
      <w:lvlText w:val="%3)"/>
      <w:lvlJc w:val="left"/>
      <w:pPr>
        <w:ind w:left="720" w:hanging="360"/>
      </w:pPr>
    </w:lvl>
    <w:lvl w:ilvl="3" w:tplc="A00EE4C6">
      <w:start w:val="1"/>
      <w:numFmt w:val="decimal"/>
      <w:lvlText w:val="%4)"/>
      <w:lvlJc w:val="left"/>
      <w:pPr>
        <w:ind w:left="720" w:hanging="360"/>
      </w:pPr>
    </w:lvl>
    <w:lvl w:ilvl="4" w:tplc="00B2F43A">
      <w:start w:val="1"/>
      <w:numFmt w:val="decimal"/>
      <w:lvlText w:val="%5)"/>
      <w:lvlJc w:val="left"/>
      <w:pPr>
        <w:ind w:left="720" w:hanging="360"/>
      </w:pPr>
    </w:lvl>
    <w:lvl w:ilvl="5" w:tplc="1204A4BA">
      <w:start w:val="1"/>
      <w:numFmt w:val="decimal"/>
      <w:lvlText w:val="%6)"/>
      <w:lvlJc w:val="left"/>
      <w:pPr>
        <w:ind w:left="720" w:hanging="360"/>
      </w:pPr>
    </w:lvl>
    <w:lvl w:ilvl="6" w:tplc="F08A737C">
      <w:start w:val="1"/>
      <w:numFmt w:val="decimal"/>
      <w:lvlText w:val="%7)"/>
      <w:lvlJc w:val="left"/>
      <w:pPr>
        <w:ind w:left="720" w:hanging="360"/>
      </w:pPr>
    </w:lvl>
    <w:lvl w:ilvl="7" w:tplc="F9108128">
      <w:start w:val="1"/>
      <w:numFmt w:val="decimal"/>
      <w:lvlText w:val="%8)"/>
      <w:lvlJc w:val="left"/>
      <w:pPr>
        <w:ind w:left="720" w:hanging="360"/>
      </w:pPr>
    </w:lvl>
    <w:lvl w:ilvl="8" w:tplc="3BF22EF8">
      <w:start w:val="1"/>
      <w:numFmt w:val="decimal"/>
      <w:lvlText w:val="%9)"/>
      <w:lvlJc w:val="left"/>
      <w:pPr>
        <w:ind w:left="720" w:hanging="360"/>
      </w:pPr>
    </w:lvl>
  </w:abstractNum>
  <w:abstractNum w:abstractNumId="6" w15:restartNumberingAfterBreak="0">
    <w:nsid w:val="495B5DD1"/>
    <w:multiLevelType w:val="hybridMultilevel"/>
    <w:tmpl w:val="AA7CE8EC"/>
    <w:lvl w:ilvl="0" w:tplc="53D0ECB6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5CC23D88"/>
    <w:multiLevelType w:val="multilevel"/>
    <w:tmpl w:val="AC6897E0"/>
    <w:styleLink w:val="Reference"/>
    <w:lvl w:ilvl="0">
      <w:start w:val="1"/>
      <w:numFmt w:val="decimal"/>
      <w:pStyle w:val="TableofAuthorities"/>
      <w:lvlText w:val="%1)"/>
      <w:lvlJc w:val="right"/>
      <w:pPr>
        <w:tabs>
          <w:tab w:val="num" w:pos="624"/>
        </w:tabs>
        <w:ind w:left="624" w:hanging="227"/>
      </w:pPr>
      <w:rPr>
        <w:rFonts w:ascii="Times New Roman" w:eastAsia="ＭＳ 明朝" w:hAnsi="Times New Roman" w:hint="eastAsia"/>
        <w:b w:val="0"/>
        <w:i w:val="0"/>
        <w:color w:val="auto"/>
        <w:sz w:val="21"/>
      </w:rPr>
    </w:lvl>
    <w:lvl w:ilvl="1">
      <w:start w:val="1"/>
      <w:numFmt w:val="none"/>
      <w:lvlRestart w:val="0"/>
      <w:lvlText w:val=""/>
      <w:lvlJc w:val="right"/>
      <w:pPr>
        <w:tabs>
          <w:tab w:val="num" w:pos="834"/>
        </w:tabs>
        <w:ind w:left="834" w:hanging="227"/>
      </w:pPr>
      <w:rPr>
        <w:rFonts w:hint="eastAsia"/>
      </w:rPr>
    </w:lvl>
    <w:lvl w:ilvl="2">
      <w:start w:val="1"/>
      <w:numFmt w:val="none"/>
      <w:lvlRestart w:val="0"/>
      <w:lvlText w:val=""/>
      <w:lvlJc w:val="right"/>
      <w:pPr>
        <w:tabs>
          <w:tab w:val="num" w:pos="1044"/>
        </w:tabs>
        <w:ind w:left="1044" w:hanging="227"/>
      </w:pPr>
      <w:rPr>
        <w:rFonts w:hint="eastAsia"/>
      </w:rPr>
    </w:lvl>
    <w:lvl w:ilvl="3">
      <w:start w:val="1"/>
      <w:numFmt w:val="none"/>
      <w:lvlRestart w:val="0"/>
      <w:lvlText w:val=""/>
      <w:lvlJc w:val="right"/>
      <w:pPr>
        <w:tabs>
          <w:tab w:val="num" w:pos="1254"/>
        </w:tabs>
        <w:ind w:left="1254" w:hanging="227"/>
      </w:pPr>
      <w:rPr>
        <w:rFonts w:hint="eastAsia"/>
      </w:rPr>
    </w:lvl>
    <w:lvl w:ilvl="4">
      <w:start w:val="1"/>
      <w:numFmt w:val="none"/>
      <w:lvlRestart w:val="0"/>
      <w:lvlText w:val=""/>
      <w:lvlJc w:val="right"/>
      <w:pPr>
        <w:tabs>
          <w:tab w:val="num" w:pos="1464"/>
        </w:tabs>
        <w:ind w:left="1464" w:hanging="227"/>
      </w:pPr>
      <w:rPr>
        <w:rFonts w:hint="eastAsia"/>
      </w:rPr>
    </w:lvl>
    <w:lvl w:ilvl="5">
      <w:start w:val="1"/>
      <w:numFmt w:val="none"/>
      <w:lvlRestart w:val="0"/>
      <w:lvlText w:val=""/>
      <w:lvlJc w:val="right"/>
      <w:pPr>
        <w:tabs>
          <w:tab w:val="num" w:pos="1674"/>
        </w:tabs>
        <w:ind w:left="1674" w:hanging="227"/>
      </w:pPr>
      <w:rPr>
        <w:rFonts w:hint="eastAsia"/>
      </w:rPr>
    </w:lvl>
    <w:lvl w:ilvl="6">
      <w:start w:val="1"/>
      <w:numFmt w:val="none"/>
      <w:lvlRestart w:val="0"/>
      <w:lvlText w:val=""/>
      <w:lvlJc w:val="right"/>
      <w:pPr>
        <w:tabs>
          <w:tab w:val="num" w:pos="1884"/>
        </w:tabs>
        <w:ind w:left="1884" w:hanging="227"/>
      </w:pPr>
      <w:rPr>
        <w:rFonts w:hint="eastAsia"/>
      </w:rPr>
    </w:lvl>
    <w:lvl w:ilvl="7">
      <w:start w:val="1"/>
      <w:numFmt w:val="none"/>
      <w:lvlRestart w:val="0"/>
      <w:lvlText w:val=""/>
      <w:lvlJc w:val="right"/>
      <w:pPr>
        <w:tabs>
          <w:tab w:val="num" w:pos="2094"/>
        </w:tabs>
        <w:ind w:left="2094" w:hanging="227"/>
      </w:pPr>
      <w:rPr>
        <w:rFonts w:hint="eastAsia"/>
      </w:rPr>
    </w:lvl>
    <w:lvl w:ilvl="8">
      <w:start w:val="1"/>
      <w:numFmt w:val="none"/>
      <w:lvlRestart w:val="0"/>
      <w:lvlText w:val=""/>
      <w:lvlJc w:val="right"/>
      <w:pPr>
        <w:tabs>
          <w:tab w:val="num" w:pos="2304"/>
        </w:tabs>
        <w:ind w:left="2304" w:hanging="227"/>
      </w:pPr>
      <w:rPr>
        <w:rFonts w:ascii="Times New Roman" w:eastAsia="ＭＳ 明朝" w:hAnsi="Times New Roman" w:hint="default"/>
        <w:b w:val="0"/>
        <w:i w:val="0"/>
        <w:snapToGrid/>
        <w:spacing w:val="0"/>
        <w:w w:val="100"/>
        <w:kern w:val="2"/>
        <w:position w:val="0"/>
        <w:sz w:val="21"/>
        <w:u w:val="none"/>
        <w:em w:v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8" w15:restartNumberingAfterBreak="0">
    <w:nsid w:val="5E4E2442"/>
    <w:multiLevelType w:val="hybridMultilevel"/>
    <w:tmpl w:val="8C6237D4"/>
    <w:lvl w:ilvl="0" w:tplc="71CC26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71104142"/>
    <w:multiLevelType w:val="multilevel"/>
    <w:tmpl w:val="AC6897E0"/>
    <w:numStyleLink w:val="Reference"/>
  </w:abstractNum>
  <w:abstractNum w:abstractNumId="10" w15:restartNumberingAfterBreak="0">
    <w:nsid w:val="7C150D1F"/>
    <w:multiLevelType w:val="hybridMultilevel"/>
    <w:tmpl w:val="94CC0478"/>
    <w:lvl w:ilvl="0" w:tplc="C1603B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204414839">
    <w:abstractNumId w:val="10"/>
  </w:num>
  <w:num w:numId="2" w16cid:durableId="2011255876">
    <w:abstractNumId w:val="2"/>
  </w:num>
  <w:num w:numId="3" w16cid:durableId="4138307">
    <w:abstractNumId w:val="8"/>
  </w:num>
  <w:num w:numId="4" w16cid:durableId="1437141814">
    <w:abstractNumId w:val="7"/>
  </w:num>
  <w:num w:numId="5" w16cid:durableId="1208950617">
    <w:abstractNumId w:val="9"/>
  </w:num>
  <w:num w:numId="6" w16cid:durableId="717582778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216087112">
    <w:abstractNumId w:val="4"/>
  </w:num>
  <w:num w:numId="8" w16cid:durableId="382869993">
    <w:abstractNumId w:val="3"/>
  </w:num>
  <w:num w:numId="9" w16cid:durableId="539175146">
    <w:abstractNumId w:val="5"/>
  </w:num>
  <w:num w:numId="10" w16cid:durableId="2111310984">
    <w:abstractNumId w:val="0"/>
  </w:num>
  <w:num w:numId="11" w16cid:durableId="973295659">
    <w:abstractNumId w:val="1"/>
  </w:num>
  <w:num w:numId="12" w16cid:durableId="148662705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2MjE1sjS2sLS0NDRQ0lEKTi0uzszPAykwrAUA8ttl8ywAAAA="/>
  </w:docVars>
  <w:rsids>
    <w:rsidRoot w:val="000171FD"/>
    <w:rsid w:val="000021D3"/>
    <w:rsid w:val="0000379B"/>
    <w:rsid w:val="00004DF1"/>
    <w:rsid w:val="00005140"/>
    <w:rsid w:val="00010E89"/>
    <w:rsid w:val="00013622"/>
    <w:rsid w:val="000139A6"/>
    <w:rsid w:val="0001480A"/>
    <w:rsid w:val="00014BD8"/>
    <w:rsid w:val="000155D0"/>
    <w:rsid w:val="000171FD"/>
    <w:rsid w:val="00017B88"/>
    <w:rsid w:val="000227B4"/>
    <w:rsid w:val="0002497A"/>
    <w:rsid w:val="0002626E"/>
    <w:rsid w:val="00026567"/>
    <w:rsid w:val="00026FCB"/>
    <w:rsid w:val="0002797D"/>
    <w:rsid w:val="00031994"/>
    <w:rsid w:val="00034AC4"/>
    <w:rsid w:val="000403A5"/>
    <w:rsid w:val="00040EAD"/>
    <w:rsid w:val="00041284"/>
    <w:rsid w:val="00041AB1"/>
    <w:rsid w:val="0004265A"/>
    <w:rsid w:val="00045829"/>
    <w:rsid w:val="00050590"/>
    <w:rsid w:val="00051FFD"/>
    <w:rsid w:val="00054167"/>
    <w:rsid w:val="00054B95"/>
    <w:rsid w:val="00055F40"/>
    <w:rsid w:val="000562E1"/>
    <w:rsid w:val="00056C1F"/>
    <w:rsid w:val="00057A22"/>
    <w:rsid w:val="00060299"/>
    <w:rsid w:val="0006105A"/>
    <w:rsid w:val="000613AE"/>
    <w:rsid w:val="00061A8B"/>
    <w:rsid w:val="000631DF"/>
    <w:rsid w:val="000636F6"/>
    <w:rsid w:val="00064C5F"/>
    <w:rsid w:val="00064ED4"/>
    <w:rsid w:val="000655B9"/>
    <w:rsid w:val="00065DD9"/>
    <w:rsid w:val="00067D71"/>
    <w:rsid w:val="00067ECD"/>
    <w:rsid w:val="00075079"/>
    <w:rsid w:val="000750A0"/>
    <w:rsid w:val="0007587B"/>
    <w:rsid w:val="00076868"/>
    <w:rsid w:val="00077572"/>
    <w:rsid w:val="00080A87"/>
    <w:rsid w:val="00081874"/>
    <w:rsid w:val="0008314D"/>
    <w:rsid w:val="00090569"/>
    <w:rsid w:val="0009072F"/>
    <w:rsid w:val="00090B80"/>
    <w:rsid w:val="00091168"/>
    <w:rsid w:val="00092950"/>
    <w:rsid w:val="00093181"/>
    <w:rsid w:val="00093BD9"/>
    <w:rsid w:val="00093C59"/>
    <w:rsid w:val="00095E4C"/>
    <w:rsid w:val="00097C5D"/>
    <w:rsid w:val="00097D4B"/>
    <w:rsid w:val="000A00B3"/>
    <w:rsid w:val="000A06A1"/>
    <w:rsid w:val="000A37D8"/>
    <w:rsid w:val="000A5013"/>
    <w:rsid w:val="000A7A0D"/>
    <w:rsid w:val="000B2FA3"/>
    <w:rsid w:val="000B307F"/>
    <w:rsid w:val="000B58D8"/>
    <w:rsid w:val="000B5C2F"/>
    <w:rsid w:val="000B66F4"/>
    <w:rsid w:val="000B7B74"/>
    <w:rsid w:val="000C0431"/>
    <w:rsid w:val="000C21CE"/>
    <w:rsid w:val="000C3735"/>
    <w:rsid w:val="000C44AC"/>
    <w:rsid w:val="000C4C11"/>
    <w:rsid w:val="000C7E95"/>
    <w:rsid w:val="000D0FEB"/>
    <w:rsid w:val="000D1B54"/>
    <w:rsid w:val="000D1DE2"/>
    <w:rsid w:val="000D43C6"/>
    <w:rsid w:val="000D6572"/>
    <w:rsid w:val="000D7F17"/>
    <w:rsid w:val="000E418A"/>
    <w:rsid w:val="000E54EC"/>
    <w:rsid w:val="000E7D68"/>
    <w:rsid w:val="000F0418"/>
    <w:rsid w:val="000F1931"/>
    <w:rsid w:val="000F2FEC"/>
    <w:rsid w:val="000F5A06"/>
    <w:rsid w:val="0010184B"/>
    <w:rsid w:val="00104B43"/>
    <w:rsid w:val="0010586F"/>
    <w:rsid w:val="00107A6F"/>
    <w:rsid w:val="00111268"/>
    <w:rsid w:val="00111551"/>
    <w:rsid w:val="00112CD2"/>
    <w:rsid w:val="00113AA0"/>
    <w:rsid w:val="001163F4"/>
    <w:rsid w:val="00116977"/>
    <w:rsid w:val="00117185"/>
    <w:rsid w:val="00121344"/>
    <w:rsid w:val="00123CDB"/>
    <w:rsid w:val="00124C9E"/>
    <w:rsid w:val="0012540A"/>
    <w:rsid w:val="0012751D"/>
    <w:rsid w:val="001278FF"/>
    <w:rsid w:val="0013050F"/>
    <w:rsid w:val="001309AB"/>
    <w:rsid w:val="0013112F"/>
    <w:rsid w:val="00133738"/>
    <w:rsid w:val="0013525E"/>
    <w:rsid w:val="00136AA0"/>
    <w:rsid w:val="00142223"/>
    <w:rsid w:val="00142881"/>
    <w:rsid w:val="00143D7C"/>
    <w:rsid w:val="00144162"/>
    <w:rsid w:val="00144D5B"/>
    <w:rsid w:val="00145C55"/>
    <w:rsid w:val="0015032C"/>
    <w:rsid w:val="00152771"/>
    <w:rsid w:val="001532AA"/>
    <w:rsid w:val="00154E46"/>
    <w:rsid w:val="0015619D"/>
    <w:rsid w:val="00160A75"/>
    <w:rsid w:val="00161D67"/>
    <w:rsid w:val="00162290"/>
    <w:rsid w:val="00164671"/>
    <w:rsid w:val="00164D69"/>
    <w:rsid w:val="001664A2"/>
    <w:rsid w:val="00170412"/>
    <w:rsid w:val="00171CB2"/>
    <w:rsid w:val="001723F2"/>
    <w:rsid w:val="0017240E"/>
    <w:rsid w:val="00174E0E"/>
    <w:rsid w:val="001758EC"/>
    <w:rsid w:val="001759F7"/>
    <w:rsid w:val="00180071"/>
    <w:rsid w:val="00182636"/>
    <w:rsid w:val="00182B43"/>
    <w:rsid w:val="00183178"/>
    <w:rsid w:val="001836DA"/>
    <w:rsid w:val="00184140"/>
    <w:rsid w:val="00184B3F"/>
    <w:rsid w:val="00187103"/>
    <w:rsid w:val="00190009"/>
    <w:rsid w:val="00190073"/>
    <w:rsid w:val="001922D3"/>
    <w:rsid w:val="001930CC"/>
    <w:rsid w:val="0019742F"/>
    <w:rsid w:val="001A156C"/>
    <w:rsid w:val="001A1C0D"/>
    <w:rsid w:val="001A1E09"/>
    <w:rsid w:val="001A2894"/>
    <w:rsid w:val="001A3723"/>
    <w:rsid w:val="001A4218"/>
    <w:rsid w:val="001A56BD"/>
    <w:rsid w:val="001B0309"/>
    <w:rsid w:val="001B0B84"/>
    <w:rsid w:val="001B0ED3"/>
    <w:rsid w:val="001B12D8"/>
    <w:rsid w:val="001B2F62"/>
    <w:rsid w:val="001B4240"/>
    <w:rsid w:val="001B45E7"/>
    <w:rsid w:val="001B48AE"/>
    <w:rsid w:val="001B4B51"/>
    <w:rsid w:val="001C381A"/>
    <w:rsid w:val="001C3D89"/>
    <w:rsid w:val="001C3E03"/>
    <w:rsid w:val="001C427A"/>
    <w:rsid w:val="001C5BDF"/>
    <w:rsid w:val="001C698D"/>
    <w:rsid w:val="001C7AD4"/>
    <w:rsid w:val="001D06E9"/>
    <w:rsid w:val="001D164E"/>
    <w:rsid w:val="001D3AE3"/>
    <w:rsid w:val="001D5CBE"/>
    <w:rsid w:val="001D7455"/>
    <w:rsid w:val="001D7F8B"/>
    <w:rsid w:val="001E26D1"/>
    <w:rsid w:val="001E2B3C"/>
    <w:rsid w:val="001E2F8F"/>
    <w:rsid w:val="001E4096"/>
    <w:rsid w:val="001E4799"/>
    <w:rsid w:val="001E4D7E"/>
    <w:rsid w:val="001E69DA"/>
    <w:rsid w:val="001F05B9"/>
    <w:rsid w:val="001F07A6"/>
    <w:rsid w:val="001F4A4D"/>
    <w:rsid w:val="001F5888"/>
    <w:rsid w:val="001F6B1C"/>
    <w:rsid w:val="001F7378"/>
    <w:rsid w:val="001F7B47"/>
    <w:rsid w:val="0020027A"/>
    <w:rsid w:val="0020242B"/>
    <w:rsid w:val="00202898"/>
    <w:rsid w:val="00202913"/>
    <w:rsid w:val="00204C5A"/>
    <w:rsid w:val="0020586F"/>
    <w:rsid w:val="00206B55"/>
    <w:rsid w:val="002074CF"/>
    <w:rsid w:val="0021012E"/>
    <w:rsid w:val="002103A1"/>
    <w:rsid w:val="00210BA8"/>
    <w:rsid w:val="00211DAB"/>
    <w:rsid w:val="00214951"/>
    <w:rsid w:val="002150CE"/>
    <w:rsid w:val="00215F4E"/>
    <w:rsid w:val="00215F6A"/>
    <w:rsid w:val="002162EA"/>
    <w:rsid w:val="0022228B"/>
    <w:rsid w:val="00224036"/>
    <w:rsid w:val="00225899"/>
    <w:rsid w:val="0023002F"/>
    <w:rsid w:val="002330A4"/>
    <w:rsid w:val="0023385A"/>
    <w:rsid w:val="00236901"/>
    <w:rsid w:val="00237C01"/>
    <w:rsid w:val="00240EF6"/>
    <w:rsid w:val="00244935"/>
    <w:rsid w:val="00246534"/>
    <w:rsid w:val="00250731"/>
    <w:rsid w:val="00254186"/>
    <w:rsid w:val="0025537A"/>
    <w:rsid w:val="0025672E"/>
    <w:rsid w:val="002575D1"/>
    <w:rsid w:val="002614DD"/>
    <w:rsid w:val="00265031"/>
    <w:rsid w:val="0026792C"/>
    <w:rsid w:val="00267A2C"/>
    <w:rsid w:val="002701E7"/>
    <w:rsid w:val="0027125B"/>
    <w:rsid w:val="00271919"/>
    <w:rsid w:val="00274511"/>
    <w:rsid w:val="00275641"/>
    <w:rsid w:val="00281071"/>
    <w:rsid w:val="00281468"/>
    <w:rsid w:val="002828B8"/>
    <w:rsid w:val="0028383F"/>
    <w:rsid w:val="00285E4F"/>
    <w:rsid w:val="002877E2"/>
    <w:rsid w:val="00287E6F"/>
    <w:rsid w:val="002908B3"/>
    <w:rsid w:val="00293CB2"/>
    <w:rsid w:val="00294989"/>
    <w:rsid w:val="002955CA"/>
    <w:rsid w:val="002974F8"/>
    <w:rsid w:val="002A34CB"/>
    <w:rsid w:val="002A3BC2"/>
    <w:rsid w:val="002A5468"/>
    <w:rsid w:val="002A7A6C"/>
    <w:rsid w:val="002A7D63"/>
    <w:rsid w:val="002B06E5"/>
    <w:rsid w:val="002B29F3"/>
    <w:rsid w:val="002B2FF0"/>
    <w:rsid w:val="002B44BA"/>
    <w:rsid w:val="002B463A"/>
    <w:rsid w:val="002B46E6"/>
    <w:rsid w:val="002B6AB5"/>
    <w:rsid w:val="002B6B0F"/>
    <w:rsid w:val="002B7F30"/>
    <w:rsid w:val="002B7F39"/>
    <w:rsid w:val="002C243A"/>
    <w:rsid w:val="002C3D85"/>
    <w:rsid w:val="002C46A2"/>
    <w:rsid w:val="002C5934"/>
    <w:rsid w:val="002C6257"/>
    <w:rsid w:val="002D0D60"/>
    <w:rsid w:val="002D241D"/>
    <w:rsid w:val="002D2EE3"/>
    <w:rsid w:val="002D434E"/>
    <w:rsid w:val="002D5F65"/>
    <w:rsid w:val="002D6022"/>
    <w:rsid w:val="002E2B8E"/>
    <w:rsid w:val="002E30A5"/>
    <w:rsid w:val="002E31D8"/>
    <w:rsid w:val="002E3EF0"/>
    <w:rsid w:val="002E402F"/>
    <w:rsid w:val="002E4D04"/>
    <w:rsid w:val="002E4D49"/>
    <w:rsid w:val="002E75BA"/>
    <w:rsid w:val="002E7DFB"/>
    <w:rsid w:val="002F088D"/>
    <w:rsid w:val="002F5DB4"/>
    <w:rsid w:val="00302831"/>
    <w:rsid w:val="00302A75"/>
    <w:rsid w:val="0030316D"/>
    <w:rsid w:val="003044D4"/>
    <w:rsid w:val="00305F8F"/>
    <w:rsid w:val="0030700A"/>
    <w:rsid w:val="00310A50"/>
    <w:rsid w:val="003117C1"/>
    <w:rsid w:val="00311868"/>
    <w:rsid w:val="003122A4"/>
    <w:rsid w:val="003125BF"/>
    <w:rsid w:val="00314C34"/>
    <w:rsid w:val="00315698"/>
    <w:rsid w:val="00315B66"/>
    <w:rsid w:val="00317543"/>
    <w:rsid w:val="00326BB1"/>
    <w:rsid w:val="00326FF6"/>
    <w:rsid w:val="00331A51"/>
    <w:rsid w:val="00331A9E"/>
    <w:rsid w:val="00335899"/>
    <w:rsid w:val="0033691B"/>
    <w:rsid w:val="00340241"/>
    <w:rsid w:val="00344D95"/>
    <w:rsid w:val="00345BD0"/>
    <w:rsid w:val="0034689B"/>
    <w:rsid w:val="003500CB"/>
    <w:rsid w:val="00350299"/>
    <w:rsid w:val="003505F0"/>
    <w:rsid w:val="00351CE2"/>
    <w:rsid w:val="003549A0"/>
    <w:rsid w:val="003556CC"/>
    <w:rsid w:val="00356CF1"/>
    <w:rsid w:val="00360443"/>
    <w:rsid w:val="00364095"/>
    <w:rsid w:val="003647EE"/>
    <w:rsid w:val="0036622D"/>
    <w:rsid w:val="0037211D"/>
    <w:rsid w:val="0037352A"/>
    <w:rsid w:val="00373BBE"/>
    <w:rsid w:val="003747C7"/>
    <w:rsid w:val="00375220"/>
    <w:rsid w:val="00376E91"/>
    <w:rsid w:val="00377604"/>
    <w:rsid w:val="00377C21"/>
    <w:rsid w:val="00380553"/>
    <w:rsid w:val="00380C57"/>
    <w:rsid w:val="00381C00"/>
    <w:rsid w:val="003833F6"/>
    <w:rsid w:val="00385C79"/>
    <w:rsid w:val="003860D8"/>
    <w:rsid w:val="00391409"/>
    <w:rsid w:val="00393D64"/>
    <w:rsid w:val="003941AA"/>
    <w:rsid w:val="00394439"/>
    <w:rsid w:val="00395D52"/>
    <w:rsid w:val="00395F4F"/>
    <w:rsid w:val="00396B63"/>
    <w:rsid w:val="0039764F"/>
    <w:rsid w:val="003A0609"/>
    <w:rsid w:val="003A1470"/>
    <w:rsid w:val="003A37FB"/>
    <w:rsid w:val="003A3EEA"/>
    <w:rsid w:val="003A4D36"/>
    <w:rsid w:val="003A4E0D"/>
    <w:rsid w:val="003A5720"/>
    <w:rsid w:val="003A6850"/>
    <w:rsid w:val="003B000C"/>
    <w:rsid w:val="003B0405"/>
    <w:rsid w:val="003B09B5"/>
    <w:rsid w:val="003B50A9"/>
    <w:rsid w:val="003B624A"/>
    <w:rsid w:val="003B6549"/>
    <w:rsid w:val="003B7211"/>
    <w:rsid w:val="003B7511"/>
    <w:rsid w:val="003C0D27"/>
    <w:rsid w:val="003C2DDC"/>
    <w:rsid w:val="003C32A0"/>
    <w:rsid w:val="003C42F0"/>
    <w:rsid w:val="003C45C5"/>
    <w:rsid w:val="003C47B3"/>
    <w:rsid w:val="003C5D3F"/>
    <w:rsid w:val="003C5E3A"/>
    <w:rsid w:val="003C5E5D"/>
    <w:rsid w:val="003C63D8"/>
    <w:rsid w:val="003D0003"/>
    <w:rsid w:val="003D1441"/>
    <w:rsid w:val="003D150F"/>
    <w:rsid w:val="003D1C9F"/>
    <w:rsid w:val="003D55B8"/>
    <w:rsid w:val="003D606D"/>
    <w:rsid w:val="003E36A4"/>
    <w:rsid w:val="003E4268"/>
    <w:rsid w:val="003E563B"/>
    <w:rsid w:val="003E5CDD"/>
    <w:rsid w:val="003E722B"/>
    <w:rsid w:val="003E758B"/>
    <w:rsid w:val="003E7FCE"/>
    <w:rsid w:val="003F3EB0"/>
    <w:rsid w:val="003F4AF8"/>
    <w:rsid w:val="00400903"/>
    <w:rsid w:val="0040122A"/>
    <w:rsid w:val="00401932"/>
    <w:rsid w:val="00401C34"/>
    <w:rsid w:val="004034EB"/>
    <w:rsid w:val="0040369B"/>
    <w:rsid w:val="00403DC1"/>
    <w:rsid w:val="00404BCD"/>
    <w:rsid w:val="00411729"/>
    <w:rsid w:val="00412434"/>
    <w:rsid w:val="00413313"/>
    <w:rsid w:val="00414249"/>
    <w:rsid w:val="00415AA5"/>
    <w:rsid w:val="004201B8"/>
    <w:rsid w:val="004204E8"/>
    <w:rsid w:val="00421356"/>
    <w:rsid w:val="00421D8E"/>
    <w:rsid w:val="00422E72"/>
    <w:rsid w:val="004244F4"/>
    <w:rsid w:val="004266D1"/>
    <w:rsid w:val="0043144C"/>
    <w:rsid w:val="004318AD"/>
    <w:rsid w:val="004324D9"/>
    <w:rsid w:val="00435383"/>
    <w:rsid w:val="00435C7A"/>
    <w:rsid w:val="004361FD"/>
    <w:rsid w:val="00437617"/>
    <w:rsid w:val="00437E94"/>
    <w:rsid w:val="00440B81"/>
    <w:rsid w:val="00441F6B"/>
    <w:rsid w:val="00442210"/>
    <w:rsid w:val="00442C11"/>
    <w:rsid w:val="0044333E"/>
    <w:rsid w:val="00443692"/>
    <w:rsid w:val="00444E01"/>
    <w:rsid w:val="0044650F"/>
    <w:rsid w:val="004471E7"/>
    <w:rsid w:val="00447A05"/>
    <w:rsid w:val="0045130A"/>
    <w:rsid w:val="00452909"/>
    <w:rsid w:val="00453553"/>
    <w:rsid w:val="004562B6"/>
    <w:rsid w:val="00457155"/>
    <w:rsid w:val="00461119"/>
    <w:rsid w:val="0046142E"/>
    <w:rsid w:val="00462320"/>
    <w:rsid w:val="00462B7A"/>
    <w:rsid w:val="00466E23"/>
    <w:rsid w:val="004676B1"/>
    <w:rsid w:val="0047285F"/>
    <w:rsid w:val="00472DBB"/>
    <w:rsid w:val="0047415B"/>
    <w:rsid w:val="00477D75"/>
    <w:rsid w:val="0048050E"/>
    <w:rsid w:val="0048114A"/>
    <w:rsid w:val="0048123B"/>
    <w:rsid w:val="00482573"/>
    <w:rsid w:val="004837C5"/>
    <w:rsid w:val="00485F78"/>
    <w:rsid w:val="00486391"/>
    <w:rsid w:val="0048738A"/>
    <w:rsid w:val="004913BD"/>
    <w:rsid w:val="004913D2"/>
    <w:rsid w:val="00491B77"/>
    <w:rsid w:val="0049202F"/>
    <w:rsid w:val="00492E57"/>
    <w:rsid w:val="004A140E"/>
    <w:rsid w:val="004A2403"/>
    <w:rsid w:val="004A2D64"/>
    <w:rsid w:val="004A4824"/>
    <w:rsid w:val="004A49DF"/>
    <w:rsid w:val="004A4C3A"/>
    <w:rsid w:val="004A4FB0"/>
    <w:rsid w:val="004B19EA"/>
    <w:rsid w:val="004B2EBA"/>
    <w:rsid w:val="004B3938"/>
    <w:rsid w:val="004B401A"/>
    <w:rsid w:val="004B5FF7"/>
    <w:rsid w:val="004B6DD4"/>
    <w:rsid w:val="004B71CE"/>
    <w:rsid w:val="004B790F"/>
    <w:rsid w:val="004C349E"/>
    <w:rsid w:val="004C5014"/>
    <w:rsid w:val="004C556A"/>
    <w:rsid w:val="004C5888"/>
    <w:rsid w:val="004C719E"/>
    <w:rsid w:val="004D03FE"/>
    <w:rsid w:val="004D1C24"/>
    <w:rsid w:val="004D3A30"/>
    <w:rsid w:val="004D4272"/>
    <w:rsid w:val="004D5D03"/>
    <w:rsid w:val="004D7C54"/>
    <w:rsid w:val="004E1838"/>
    <w:rsid w:val="004E3304"/>
    <w:rsid w:val="004E487B"/>
    <w:rsid w:val="004E5446"/>
    <w:rsid w:val="004E7592"/>
    <w:rsid w:val="004F1E1E"/>
    <w:rsid w:val="004F1E9A"/>
    <w:rsid w:val="004F2150"/>
    <w:rsid w:val="004F21FA"/>
    <w:rsid w:val="004F4426"/>
    <w:rsid w:val="004F6734"/>
    <w:rsid w:val="004F6ABB"/>
    <w:rsid w:val="004F6AEF"/>
    <w:rsid w:val="004F75B1"/>
    <w:rsid w:val="00500EBE"/>
    <w:rsid w:val="005015C7"/>
    <w:rsid w:val="005038ED"/>
    <w:rsid w:val="00503BDA"/>
    <w:rsid w:val="005041C6"/>
    <w:rsid w:val="00504F8F"/>
    <w:rsid w:val="005068FF"/>
    <w:rsid w:val="00512F78"/>
    <w:rsid w:val="0051408D"/>
    <w:rsid w:val="00514121"/>
    <w:rsid w:val="00514AD7"/>
    <w:rsid w:val="005152BE"/>
    <w:rsid w:val="00516277"/>
    <w:rsid w:val="005167AD"/>
    <w:rsid w:val="00517838"/>
    <w:rsid w:val="00520467"/>
    <w:rsid w:val="005205A1"/>
    <w:rsid w:val="00521475"/>
    <w:rsid w:val="005220A5"/>
    <w:rsid w:val="0052535E"/>
    <w:rsid w:val="00525E98"/>
    <w:rsid w:val="00527ACF"/>
    <w:rsid w:val="00531EC1"/>
    <w:rsid w:val="00532292"/>
    <w:rsid w:val="005327C5"/>
    <w:rsid w:val="00533B42"/>
    <w:rsid w:val="00533E65"/>
    <w:rsid w:val="0053438F"/>
    <w:rsid w:val="00535BD3"/>
    <w:rsid w:val="005370AD"/>
    <w:rsid w:val="0053744B"/>
    <w:rsid w:val="005405A7"/>
    <w:rsid w:val="005413AB"/>
    <w:rsid w:val="00541B5E"/>
    <w:rsid w:val="0054219E"/>
    <w:rsid w:val="00545A65"/>
    <w:rsid w:val="00547357"/>
    <w:rsid w:val="005504ED"/>
    <w:rsid w:val="00550905"/>
    <w:rsid w:val="00552240"/>
    <w:rsid w:val="0055237D"/>
    <w:rsid w:val="00553753"/>
    <w:rsid w:val="00555154"/>
    <w:rsid w:val="005562EA"/>
    <w:rsid w:val="005610C4"/>
    <w:rsid w:val="00563DF0"/>
    <w:rsid w:val="005642EC"/>
    <w:rsid w:val="00565E2A"/>
    <w:rsid w:val="00567E1B"/>
    <w:rsid w:val="00570138"/>
    <w:rsid w:val="0057074C"/>
    <w:rsid w:val="0057517D"/>
    <w:rsid w:val="00580FA4"/>
    <w:rsid w:val="005817B7"/>
    <w:rsid w:val="00583106"/>
    <w:rsid w:val="00583A11"/>
    <w:rsid w:val="005873E0"/>
    <w:rsid w:val="005902D0"/>
    <w:rsid w:val="0059083E"/>
    <w:rsid w:val="0059144D"/>
    <w:rsid w:val="00591952"/>
    <w:rsid w:val="00591B8B"/>
    <w:rsid w:val="005936C8"/>
    <w:rsid w:val="005A07F7"/>
    <w:rsid w:val="005A08D2"/>
    <w:rsid w:val="005A2766"/>
    <w:rsid w:val="005A3394"/>
    <w:rsid w:val="005A33FB"/>
    <w:rsid w:val="005B09ED"/>
    <w:rsid w:val="005B0E4C"/>
    <w:rsid w:val="005B30E6"/>
    <w:rsid w:val="005B45BF"/>
    <w:rsid w:val="005B6900"/>
    <w:rsid w:val="005B7AC3"/>
    <w:rsid w:val="005B7B3A"/>
    <w:rsid w:val="005C12E4"/>
    <w:rsid w:val="005C12E6"/>
    <w:rsid w:val="005C4315"/>
    <w:rsid w:val="005C7924"/>
    <w:rsid w:val="005D0A36"/>
    <w:rsid w:val="005D0E55"/>
    <w:rsid w:val="005D212D"/>
    <w:rsid w:val="005D6232"/>
    <w:rsid w:val="005D6C02"/>
    <w:rsid w:val="005D7043"/>
    <w:rsid w:val="005D71E1"/>
    <w:rsid w:val="005D77E9"/>
    <w:rsid w:val="005E043D"/>
    <w:rsid w:val="005E0BDC"/>
    <w:rsid w:val="005E1595"/>
    <w:rsid w:val="005E1596"/>
    <w:rsid w:val="005E3344"/>
    <w:rsid w:val="005E3A34"/>
    <w:rsid w:val="005E66D9"/>
    <w:rsid w:val="005E7388"/>
    <w:rsid w:val="005E759C"/>
    <w:rsid w:val="005E7AD8"/>
    <w:rsid w:val="005F0CAC"/>
    <w:rsid w:val="005F15F7"/>
    <w:rsid w:val="005F2007"/>
    <w:rsid w:val="005F25A8"/>
    <w:rsid w:val="005F2A1C"/>
    <w:rsid w:val="005F614F"/>
    <w:rsid w:val="005F625E"/>
    <w:rsid w:val="005F63EE"/>
    <w:rsid w:val="005F6E73"/>
    <w:rsid w:val="00600395"/>
    <w:rsid w:val="00602A7B"/>
    <w:rsid w:val="00603DCB"/>
    <w:rsid w:val="006073DD"/>
    <w:rsid w:val="006107E2"/>
    <w:rsid w:val="00610DB5"/>
    <w:rsid w:val="00610DF1"/>
    <w:rsid w:val="00611C7B"/>
    <w:rsid w:val="006139DD"/>
    <w:rsid w:val="00614478"/>
    <w:rsid w:val="00614FE8"/>
    <w:rsid w:val="00615934"/>
    <w:rsid w:val="006162EB"/>
    <w:rsid w:val="00617425"/>
    <w:rsid w:val="006223DF"/>
    <w:rsid w:val="00622927"/>
    <w:rsid w:val="00624580"/>
    <w:rsid w:val="00626E32"/>
    <w:rsid w:val="00627AD9"/>
    <w:rsid w:val="00627E2C"/>
    <w:rsid w:val="00632ACE"/>
    <w:rsid w:val="00632AEA"/>
    <w:rsid w:val="00632C5D"/>
    <w:rsid w:val="00633A9B"/>
    <w:rsid w:val="00633FC7"/>
    <w:rsid w:val="00636A85"/>
    <w:rsid w:val="00636FD5"/>
    <w:rsid w:val="006406A8"/>
    <w:rsid w:val="006431E5"/>
    <w:rsid w:val="006436DB"/>
    <w:rsid w:val="0064641E"/>
    <w:rsid w:val="00646BE3"/>
    <w:rsid w:val="00647CEC"/>
    <w:rsid w:val="00650262"/>
    <w:rsid w:val="0065476A"/>
    <w:rsid w:val="00655CC5"/>
    <w:rsid w:val="00656AF7"/>
    <w:rsid w:val="00656B33"/>
    <w:rsid w:val="006570FB"/>
    <w:rsid w:val="00661DC6"/>
    <w:rsid w:val="006628DC"/>
    <w:rsid w:val="0066387A"/>
    <w:rsid w:val="006655F7"/>
    <w:rsid w:val="006677B3"/>
    <w:rsid w:val="0067207D"/>
    <w:rsid w:val="0067434D"/>
    <w:rsid w:val="00674B0B"/>
    <w:rsid w:val="0068118D"/>
    <w:rsid w:val="0068239D"/>
    <w:rsid w:val="00682C5B"/>
    <w:rsid w:val="00684F88"/>
    <w:rsid w:val="00690A9F"/>
    <w:rsid w:val="00692125"/>
    <w:rsid w:val="00693F8A"/>
    <w:rsid w:val="006944D1"/>
    <w:rsid w:val="00694980"/>
    <w:rsid w:val="006A22C1"/>
    <w:rsid w:val="006A2E2E"/>
    <w:rsid w:val="006A2F2F"/>
    <w:rsid w:val="006A6BAF"/>
    <w:rsid w:val="006A7C5D"/>
    <w:rsid w:val="006B0594"/>
    <w:rsid w:val="006B1362"/>
    <w:rsid w:val="006B3652"/>
    <w:rsid w:val="006B4665"/>
    <w:rsid w:val="006B59D4"/>
    <w:rsid w:val="006B710E"/>
    <w:rsid w:val="006C1659"/>
    <w:rsid w:val="006C4A8C"/>
    <w:rsid w:val="006C565E"/>
    <w:rsid w:val="006C5A45"/>
    <w:rsid w:val="006C6214"/>
    <w:rsid w:val="006C6362"/>
    <w:rsid w:val="006C6803"/>
    <w:rsid w:val="006C6AFC"/>
    <w:rsid w:val="006C7479"/>
    <w:rsid w:val="006C7669"/>
    <w:rsid w:val="006D1459"/>
    <w:rsid w:val="006D183F"/>
    <w:rsid w:val="006D1EB5"/>
    <w:rsid w:val="006D240B"/>
    <w:rsid w:val="006D499A"/>
    <w:rsid w:val="006D49C7"/>
    <w:rsid w:val="006D4D1B"/>
    <w:rsid w:val="006D596D"/>
    <w:rsid w:val="006D653A"/>
    <w:rsid w:val="006D6EF5"/>
    <w:rsid w:val="006D72F5"/>
    <w:rsid w:val="006D7790"/>
    <w:rsid w:val="006D7B5B"/>
    <w:rsid w:val="006E032C"/>
    <w:rsid w:val="006E22DD"/>
    <w:rsid w:val="006E2467"/>
    <w:rsid w:val="006E2BE7"/>
    <w:rsid w:val="006E3DC9"/>
    <w:rsid w:val="006E3DFE"/>
    <w:rsid w:val="006E526F"/>
    <w:rsid w:val="006E5430"/>
    <w:rsid w:val="006E56A4"/>
    <w:rsid w:val="006E5E20"/>
    <w:rsid w:val="006E6746"/>
    <w:rsid w:val="006E70FB"/>
    <w:rsid w:val="006F3FBF"/>
    <w:rsid w:val="006F59ED"/>
    <w:rsid w:val="006F68FB"/>
    <w:rsid w:val="006F6C75"/>
    <w:rsid w:val="006F6EC8"/>
    <w:rsid w:val="00700A49"/>
    <w:rsid w:val="00701D33"/>
    <w:rsid w:val="0070297F"/>
    <w:rsid w:val="00702BF5"/>
    <w:rsid w:val="00704087"/>
    <w:rsid w:val="00704D1C"/>
    <w:rsid w:val="00706A81"/>
    <w:rsid w:val="00706B56"/>
    <w:rsid w:val="0070755E"/>
    <w:rsid w:val="007121D6"/>
    <w:rsid w:val="00712762"/>
    <w:rsid w:val="007137C6"/>
    <w:rsid w:val="007138AF"/>
    <w:rsid w:val="00714150"/>
    <w:rsid w:val="0071426F"/>
    <w:rsid w:val="00715F78"/>
    <w:rsid w:val="00716394"/>
    <w:rsid w:val="00716CBD"/>
    <w:rsid w:val="00720410"/>
    <w:rsid w:val="00721F93"/>
    <w:rsid w:val="00722B38"/>
    <w:rsid w:val="00723918"/>
    <w:rsid w:val="00724BB5"/>
    <w:rsid w:val="00726AEF"/>
    <w:rsid w:val="00726D60"/>
    <w:rsid w:val="00732207"/>
    <w:rsid w:val="00732DAC"/>
    <w:rsid w:val="0073371A"/>
    <w:rsid w:val="00735B2A"/>
    <w:rsid w:val="0073604E"/>
    <w:rsid w:val="007360C9"/>
    <w:rsid w:val="00740E59"/>
    <w:rsid w:val="00742361"/>
    <w:rsid w:val="00742D1E"/>
    <w:rsid w:val="00746CF7"/>
    <w:rsid w:val="00750DD1"/>
    <w:rsid w:val="007517BE"/>
    <w:rsid w:val="00751987"/>
    <w:rsid w:val="00755D88"/>
    <w:rsid w:val="00756909"/>
    <w:rsid w:val="00757090"/>
    <w:rsid w:val="0076042F"/>
    <w:rsid w:val="0076276A"/>
    <w:rsid w:val="00763F2F"/>
    <w:rsid w:val="00765B7A"/>
    <w:rsid w:val="00765C10"/>
    <w:rsid w:val="00766A8D"/>
    <w:rsid w:val="00767A63"/>
    <w:rsid w:val="00767D2D"/>
    <w:rsid w:val="00767DA2"/>
    <w:rsid w:val="007708B5"/>
    <w:rsid w:val="00771D79"/>
    <w:rsid w:val="0077224A"/>
    <w:rsid w:val="00772F2E"/>
    <w:rsid w:val="00773757"/>
    <w:rsid w:val="00776A5B"/>
    <w:rsid w:val="00780B17"/>
    <w:rsid w:val="00780D74"/>
    <w:rsid w:val="00781404"/>
    <w:rsid w:val="007829C3"/>
    <w:rsid w:val="0078351F"/>
    <w:rsid w:val="007837BD"/>
    <w:rsid w:val="00785903"/>
    <w:rsid w:val="00785A3D"/>
    <w:rsid w:val="00786DE0"/>
    <w:rsid w:val="00787E85"/>
    <w:rsid w:val="00790886"/>
    <w:rsid w:val="00791287"/>
    <w:rsid w:val="00791FE1"/>
    <w:rsid w:val="0079294B"/>
    <w:rsid w:val="00792FE3"/>
    <w:rsid w:val="00793577"/>
    <w:rsid w:val="00793C22"/>
    <w:rsid w:val="0079460D"/>
    <w:rsid w:val="00794877"/>
    <w:rsid w:val="00796825"/>
    <w:rsid w:val="0079716A"/>
    <w:rsid w:val="007A0674"/>
    <w:rsid w:val="007A069C"/>
    <w:rsid w:val="007A2563"/>
    <w:rsid w:val="007A302B"/>
    <w:rsid w:val="007A3A85"/>
    <w:rsid w:val="007A3F37"/>
    <w:rsid w:val="007A450F"/>
    <w:rsid w:val="007A500E"/>
    <w:rsid w:val="007A5BA0"/>
    <w:rsid w:val="007A63D0"/>
    <w:rsid w:val="007A69C8"/>
    <w:rsid w:val="007A6D4B"/>
    <w:rsid w:val="007A7DAB"/>
    <w:rsid w:val="007B1242"/>
    <w:rsid w:val="007B3E60"/>
    <w:rsid w:val="007B4A3F"/>
    <w:rsid w:val="007B4D65"/>
    <w:rsid w:val="007B5B64"/>
    <w:rsid w:val="007C05ED"/>
    <w:rsid w:val="007C0DB0"/>
    <w:rsid w:val="007C298E"/>
    <w:rsid w:val="007C2FD4"/>
    <w:rsid w:val="007C4E0B"/>
    <w:rsid w:val="007C5E2A"/>
    <w:rsid w:val="007C74FF"/>
    <w:rsid w:val="007D00A4"/>
    <w:rsid w:val="007D0706"/>
    <w:rsid w:val="007D1B9D"/>
    <w:rsid w:val="007D35CD"/>
    <w:rsid w:val="007D36F4"/>
    <w:rsid w:val="007D4600"/>
    <w:rsid w:val="007D4693"/>
    <w:rsid w:val="007D4FDD"/>
    <w:rsid w:val="007E0385"/>
    <w:rsid w:val="007E1E5B"/>
    <w:rsid w:val="007E2034"/>
    <w:rsid w:val="007E2CA9"/>
    <w:rsid w:val="007E5FCE"/>
    <w:rsid w:val="007F1659"/>
    <w:rsid w:val="007F3AF8"/>
    <w:rsid w:val="007F5E8A"/>
    <w:rsid w:val="00801350"/>
    <w:rsid w:val="00802DF6"/>
    <w:rsid w:val="0080620E"/>
    <w:rsid w:val="00806278"/>
    <w:rsid w:val="0080648B"/>
    <w:rsid w:val="0081091F"/>
    <w:rsid w:val="008109B4"/>
    <w:rsid w:val="008139C1"/>
    <w:rsid w:val="00813E34"/>
    <w:rsid w:val="00814886"/>
    <w:rsid w:val="00814FC8"/>
    <w:rsid w:val="008150F8"/>
    <w:rsid w:val="00815A90"/>
    <w:rsid w:val="008161A1"/>
    <w:rsid w:val="00821C8E"/>
    <w:rsid w:val="008223D3"/>
    <w:rsid w:val="00822A69"/>
    <w:rsid w:val="008255FF"/>
    <w:rsid w:val="0082705F"/>
    <w:rsid w:val="008315D2"/>
    <w:rsid w:val="00832732"/>
    <w:rsid w:val="00833C2A"/>
    <w:rsid w:val="00833F7A"/>
    <w:rsid w:val="0083506D"/>
    <w:rsid w:val="00835E57"/>
    <w:rsid w:val="008408A7"/>
    <w:rsid w:val="0084371E"/>
    <w:rsid w:val="00843968"/>
    <w:rsid w:val="008439C5"/>
    <w:rsid w:val="008464C9"/>
    <w:rsid w:val="00851E7F"/>
    <w:rsid w:val="0085239E"/>
    <w:rsid w:val="00852652"/>
    <w:rsid w:val="0085377C"/>
    <w:rsid w:val="00855088"/>
    <w:rsid w:val="00855429"/>
    <w:rsid w:val="00856199"/>
    <w:rsid w:val="00866E99"/>
    <w:rsid w:val="00867615"/>
    <w:rsid w:val="0087291C"/>
    <w:rsid w:val="008738AC"/>
    <w:rsid w:val="008738F6"/>
    <w:rsid w:val="0087413B"/>
    <w:rsid w:val="00875844"/>
    <w:rsid w:val="008763E5"/>
    <w:rsid w:val="008764B5"/>
    <w:rsid w:val="00876C1E"/>
    <w:rsid w:val="00876E64"/>
    <w:rsid w:val="00881297"/>
    <w:rsid w:val="00882037"/>
    <w:rsid w:val="0088490C"/>
    <w:rsid w:val="0088554B"/>
    <w:rsid w:val="008866D5"/>
    <w:rsid w:val="00886E0B"/>
    <w:rsid w:val="0089112C"/>
    <w:rsid w:val="00892B00"/>
    <w:rsid w:val="00896817"/>
    <w:rsid w:val="008A005B"/>
    <w:rsid w:val="008A127B"/>
    <w:rsid w:val="008A29C8"/>
    <w:rsid w:val="008B336F"/>
    <w:rsid w:val="008B4819"/>
    <w:rsid w:val="008B7854"/>
    <w:rsid w:val="008C132A"/>
    <w:rsid w:val="008C2BE0"/>
    <w:rsid w:val="008C6ED2"/>
    <w:rsid w:val="008D02CE"/>
    <w:rsid w:val="008D0858"/>
    <w:rsid w:val="008D281F"/>
    <w:rsid w:val="008D29D8"/>
    <w:rsid w:val="008D2B91"/>
    <w:rsid w:val="008D2CE3"/>
    <w:rsid w:val="008D33BF"/>
    <w:rsid w:val="008D350B"/>
    <w:rsid w:val="008D3B1E"/>
    <w:rsid w:val="008D41BD"/>
    <w:rsid w:val="008D5247"/>
    <w:rsid w:val="008D5405"/>
    <w:rsid w:val="008D6BCF"/>
    <w:rsid w:val="008E2B00"/>
    <w:rsid w:val="008E2D64"/>
    <w:rsid w:val="008E6D1D"/>
    <w:rsid w:val="008F0DC5"/>
    <w:rsid w:val="008F5516"/>
    <w:rsid w:val="008F6121"/>
    <w:rsid w:val="008F670B"/>
    <w:rsid w:val="008F6794"/>
    <w:rsid w:val="008F6974"/>
    <w:rsid w:val="008F6CA7"/>
    <w:rsid w:val="008F78D6"/>
    <w:rsid w:val="00900551"/>
    <w:rsid w:val="00900F05"/>
    <w:rsid w:val="009024F4"/>
    <w:rsid w:val="009032F1"/>
    <w:rsid w:val="00906292"/>
    <w:rsid w:val="0090697A"/>
    <w:rsid w:val="009069A3"/>
    <w:rsid w:val="009121BF"/>
    <w:rsid w:val="0092086D"/>
    <w:rsid w:val="00921807"/>
    <w:rsid w:val="00921A8E"/>
    <w:rsid w:val="00922A33"/>
    <w:rsid w:val="00923FEE"/>
    <w:rsid w:val="00924B49"/>
    <w:rsid w:val="009250CA"/>
    <w:rsid w:val="00927A08"/>
    <w:rsid w:val="009303F0"/>
    <w:rsid w:val="009306AF"/>
    <w:rsid w:val="00930D87"/>
    <w:rsid w:val="00931436"/>
    <w:rsid w:val="00931C21"/>
    <w:rsid w:val="0093248F"/>
    <w:rsid w:val="009336B9"/>
    <w:rsid w:val="00934B6C"/>
    <w:rsid w:val="0094398C"/>
    <w:rsid w:val="009448EC"/>
    <w:rsid w:val="00945546"/>
    <w:rsid w:val="009464D0"/>
    <w:rsid w:val="009466B8"/>
    <w:rsid w:val="00950D28"/>
    <w:rsid w:val="009519A8"/>
    <w:rsid w:val="00953D64"/>
    <w:rsid w:val="00956A7B"/>
    <w:rsid w:val="00957854"/>
    <w:rsid w:val="00957FBF"/>
    <w:rsid w:val="00961DD9"/>
    <w:rsid w:val="009621FE"/>
    <w:rsid w:val="009624D4"/>
    <w:rsid w:val="009659F5"/>
    <w:rsid w:val="00966193"/>
    <w:rsid w:val="009712BD"/>
    <w:rsid w:val="009732AC"/>
    <w:rsid w:val="00973686"/>
    <w:rsid w:val="00973DDF"/>
    <w:rsid w:val="0097449E"/>
    <w:rsid w:val="009755BD"/>
    <w:rsid w:val="00975AF2"/>
    <w:rsid w:val="00977290"/>
    <w:rsid w:val="00980F20"/>
    <w:rsid w:val="0098403C"/>
    <w:rsid w:val="009875D3"/>
    <w:rsid w:val="0099261B"/>
    <w:rsid w:val="00992B7C"/>
    <w:rsid w:val="00992F9F"/>
    <w:rsid w:val="009953EB"/>
    <w:rsid w:val="0099612C"/>
    <w:rsid w:val="009A07EA"/>
    <w:rsid w:val="009A0D10"/>
    <w:rsid w:val="009A17CF"/>
    <w:rsid w:val="009A29A4"/>
    <w:rsid w:val="009A2BBD"/>
    <w:rsid w:val="009A4FD5"/>
    <w:rsid w:val="009A5BC1"/>
    <w:rsid w:val="009A6E2E"/>
    <w:rsid w:val="009A6E40"/>
    <w:rsid w:val="009A78A1"/>
    <w:rsid w:val="009B0A83"/>
    <w:rsid w:val="009B2374"/>
    <w:rsid w:val="009B2483"/>
    <w:rsid w:val="009B4691"/>
    <w:rsid w:val="009B4C7C"/>
    <w:rsid w:val="009B4D30"/>
    <w:rsid w:val="009C083B"/>
    <w:rsid w:val="009C1497"/>
    <w:rsid w:val="009C4014"/>
    <w:rsid w:val="009C4B9D"/>
    <w:rsid w:val="009C5E6C"/>
    <w:rsid w:val="009C64BB"/>
    <w:rsid w:val="009C677B"/>
    <w:rsid w:val="009C7363"/>
    <w:rsid w:val="009C769B"/>
    <w:rsid w:val="009C7B5C"/>
    <w:rsid w:val="009D0150"/>
    <w:rsid w:val="009D01BB"/>
    <w:rsid w:val="009D42C5"/>
    <w:rsid w:val="009D5432"/>
    <w:rsid w:val="009D5824"/>
    <w:rsid w:val="009D6209"/>
    <w:rsid w:val="009D6C6A"/>
    <w:rsid w:val="009D774B"/>
    <w:rsid w:val="009E0DF0"/>
    <w:rsid w:val="009E24F6"/>
    <w:rsid w:val="009E4310"/>
    <w:rsid w:val="009E600B"/>
    <w:rsid w:val="009E7BC3"/>
    <w:rsid w:val="009F1F00"/>
    <w:rsid w:val="009F2C1F"/>
    <w:rsid w:val="009F5A89"/>
    <w:rsid w:val="009F601D"/>
    <w:rsid w:val="009F66A1"/>
    <w:rsid w:val="009F6AF4"/>
    <w:rsid w:val="009F6DB2"/>
    <w:rsid w:val="00A01152"/>
    <w:rsid w:val="00A02400"/>
    <w:rsid w:val="00A026C4"/>
    <w:rsid w:val="00A039A8"/>
    <w:rsid w:val="00A1374B"/>
    <w:rsid w:val="00A154F8"/>
    <w:rsid w:val="00A15AD0"/>
    <w:rsid w:val="00A165C6"/>
    <w:rsid w:val="00A179AB"/>
    <w:rsid w:val="00A20932"/>
    <w:rsid w:val="00A21D46"/>
    <w:rsid w:val="00A225E3"/>
    <w:rsid w:val="00A23A08"/>
    <w:rsid w:val="00A2543F"/>
    <w:rsid w:val="00A25D64"/>
    <w:rsid w:val="00A25EBC"/>
    <w:rsid w:val="00A2743A"/>
    <w:rsid w:val="00A30CAA"/>
    <w:rsid w:val="00A348DD"/>
    <w:rsid w:val="00A35350"/>
    <w:rsid w:val="00A354CE"/>
    <w:rsid w:val="00A36F60"/>
    <w:rsid w:val="00A370BA"/>
    <w:rsid w:val="00A37166"/>
    <w:rsid w:val="00A375DA"/>
    <w:rsid w:val="00A37F0C"/>
    <w:rsid w:val="00A43BA5"/>
    <w:rsid w:val="00A457A3"/>
    <w:rsid w:val="00A45D36"/>
    <w:rsid w:val="00A45EF6"/>
    <w:rsid w:val="00A50D2D"/>
    <w:rsid w:val="00A51014"/>
    <w:rsid w:val="00A511DF"/>
    <w:rsid w:val="00A53365"/>
    <w:rsid w:val="00A548AF"/>
    <w:rsid w:val="00A559B6"/>
    <w:rsid w:val="00A55F02"/>
    <w:rsid w:val="00A560AE"/>
    <w:rsid w:val="00A57517"/>
    <w:rsid w:val="00A60526"/>
    <w:rsid w:val="00A618A9"/>
    <w:rsid w:val="00A63584"/>
    <w:rsid w:val="00A63D5C"/>
    <w:rsid w:val="00A645D6"/>
    <w:rsid w:val="00A65762"/>
    <w:rsid w:val="00A65B3B"/>
    <w:rsid w:val="00A71967"/>
    <w:rsid w:val="00A72836"/>
    <w:rsid w:val="00A7359E"/>
    <w:rsid w:val="00A7402E"/>
    <w:rsid w:val="00A77A6A"/>
    <w:rsid w:val="00A77C4B"/>
    <w:rsid w:val="00A77DA3"/>
    <w:rsid w:val="00A80345"/>
    <w:rsid w:val="00A826B6"/>
    <w:rsid w:val="00A85BB1"/>
    <w:rsid w:val="00A86A11"/>
    <w:rsid w:val="00A86B9A"/>
    <w:rsid w:val="00A90D19"/>
    <w:rsid w:val="00A91963"/>
    <w:rsid w:val="00A94CFC"/>
    <w:rsid w:val="00A94DFB"/>
    <w:rsid w:val="00A95BB3"/>
    <w:rsid w:val="00A961DD"/>
    <w:rsid w:val="00A96CD5"/>
    <w:rsid w:val="00AA12C5"/>
    <w:rsid w:val="00AA2EED"/>
    <w:rsid w:val="00AA6E98"/>
    <w:rsid w:val="00AA77A7"/>
    <w:rsid w:val="00AB093A"/>
    <w:rsid w:val="00AB1F97"/>
    <w:rsid w:val="00AB394E"/>
    <w:rsid w:val="00AB39B6"/>
    <w:rsid w:val="00AB3AEA"/>
    <w:rsid w:val="00AB5B2D"/>
    <w:rsid w:val="00AB6246"/>
    <w:rsid w:val="00AB6E0E"/>
    <w:rsid w:val="00AB71DB"/>
    <w:rsid w:val="00AB77CA"/>
    <w:rsid w:val="00AB7E06"/>
    <w:rsid w:val="00AC0B67"/>
    <w:rsid w:val="00AC4B30"/>
    <w:rsid w:val="00AC5C1A"/>
    <w:rsid w:val="00AC6442"/>
    <w:rsid w:val="00AC6F75"/>
    <w:rsid w:val="00AC7B1B"/>
    <w:rsid w:val="00AD124F"/>
    <w:rsid w:val="00AD1D7F"/>
    <w:rsid w:val="00AD44DE"/>
    <w:rsid w:val="00AD7C62"/>
    <w:rsid w:val="00AE3496"/>
    <w:rsid w:val="00AE7F1C"/>
    <w:rsid w:val="00AF2E68"/>
    <w:rsid w:val="00AF337D"/>
    <w:rsid w:val="00AF3924"/>
    <w:rsid w:val="00AF5901"/>
    <w:rsid w:val="00AF5AE6"/>
    <w:rsid w:val="00AF7B19"/>
    <w:rsid w:val="00B02C0C"/>
    <w:rsid w:val="00B03590"/>
    <w:rsid w:val="00B07712"/>
    <w:rsid w:val="00B07895"/>
    <w:rsid w:val="00B11C8E"/>
    <w:rsid w:val="00B13248"/>
    <w:rsid w:val="00B16544"/>
    <w:rsid w:val="00B178A2"/>
    <w:rsid w:val="00B17BD4"/>
    <w:rsid w:val="00B17C8E"/>
    <w:rsid w:val="00B20798"/>
    <w:rsid w:val="00B2412D"/>
    <w:rsid w:val="00B24AAE"/>
    <w:rsid w:val="00B2602F"/>
    <w:rsid w:val="00B2627F"/>
    <w:rsid w:val="00B312AE"/>
    <w:rsid w:val="00B33782"/>
    <w:rsid w:val="00B35181"/>
    <w:rsid w:val="00B35643"/>
    <w:rsid w:val="00B41364"/>
    <w:rsid w:val="00B4156C"/>
    <w:rsid w:val="00B42815"/>
    <w:rsid w:val="00B43793"/>
    <w:rsid w:val="00B43FF3"/>
    <w:rsid w:val="00B44D17"/>
    <w:rsid w:val="00B44E8D"/>
    <w:rsid w:val="00B46BD8"/>
    <w:rsid w:val="00B51D9C"/>
    <w:rsid w:val="00B5471B"/>
    <w:rsid w:val="00B54BAA"/>
    <w:rsid w:val="00B54C47"/>
    <w:rsid w:val="00B559E8"/>
    <w:rsid w:val="00B5669D"/>
    <w:rsid w:val="00B57FCC"/>
    <w:rsid w:val="00B601B5"/>
    <w:rsid w:val="00B606FD"/>
    <w:rsid w:val="00B61634"/>
    <w:rsid w:val="00B62951"/>
    <w:rsid w:val="00B63A03"/>
    <w:rsid w:val="00B63EBE"/>
    <w:rsid w:val="00B64416"/>
    <w:rsid w:val="00B67C3B"/>
    <w:rsid w:val="00B7158F"/>
    <w:rsid w:val="00B7176C"/>
    <w:rsid w:val="00B7227E"/>
    <w:rsid w:val="00B7490D"/>
    <w:rsid w:val="00B752ED"/>
    <w:rsid w:val="00B75F78"/>
    <w:rsid w:val="00B767A8"/>
    <w:rsid w:val="00B76B87"/>
    <w:rsid w:val="00B770CD"/>
    <w:rsid w:val="00B82AC4"/>
    <w:rsid w:val="00B8567E"/>
    <w:rsid w:val="00B86535"/>
    <w:rsid w:val="00B9014D"/>
    <w:rsid w:val="00B903EB"/>
    <w:rsid w:val="00B91B41"/>
    <w:rsid w:val="00B92495"/>
    <w:rsid w:val="00B92691"/>
    <w:rsid w:val="00B93D7A"/>
    <w:rsid w:val="00B94ABD"/>
    <w:rsid w:val="00B94C01"/>
    <w:rsid w:val="00B950CE"/>
    <w:rsid w:val="00BA00AD"/>
    <w:rsid w:val="00BA0579"/>
    <w:rsid w:val="00BA0AE9"/>
    <w:rsid w:val="00BA32A0"/>
    <w:rsid w:val="00BA753D"/>
    <w:rsid w:val="00BA7794"/>
    <w:rsid w:val="00BA7A5B"/>
    <w:rsid w:val="00BB2BCC"/>
    <w:rsid w:val="00BB3D05"/>
    <w:rsid w:val="00BB5D5B"/>
    <w:rsid w:val="00BB6274"/>
    <w:rsid w:val="00BB660B"/>
    <w:rsid w:val="00BC3084"/>
    <w:rsid w:val="00BC7D5B"/>
    <w:rsid w:val="00BD00DD"/>
    <w:rsid w:val="00BD26AC"/>
    <w:rsid w:val="00BD2EFC"/>
    <w:rsid w:val="00BD30C3"/>
    <w:rsid w:val="00BD3E93"/>
    <w:rsid w:val="00BD5B70"/>
    <w:rsid w:val="00BD5E0E"/>
    <w:rsid w:val="00BD7408"/>
    <w:rsid w:val="00BD7926"/>
    <w:rsid w:val="00BD7B64"/>
    <w:rsid w:val="00BE10D4"/>
    <w:rsid w:val="00BE134B"/>
    <w:rsid w:val="00BE1F45"/>
    <w:rsid w:val="00BE2A11"/>
    <w:rsid w:val="00BE2EBF"/>
    <w:rsid w:val="00BE3148"/>
    <w:rsid w:val="00BE3E6F"/>
    <w:rsid w:val="00BE3F29"/>
    <w:rsid w:val="00BE6CAF"/>
    <w:rsid w:val="00BF116D"/>
    <w:rsid w:val="00BF1568"/>
    <w:rsid w:val="00BF1B9D"/>
    <w:rsid w:val="00BF3176"/>
    <w:rsid w:val="00BF52EA"/>
    <w:rsid w:val="00BF5C66"/>
    <w:rsid w:val="00BF67CC"/>
    <w:rsid w:val="00BF70EB"/>
    <w:rsid w:val="00BF7607"/>
    <w:rsid w:val="00BF77D0"/>
    <w:rsid w:val="00C00B0D"/>
    <w:rsid w:val="00C020B1"/>
    <w:rsid w:val="00C038A5"/>
    <w:rsid w:val="00C03AB5"/>
    <w:rsid w:val="00C04849"/>
    <w:rsid w:val="00C053A5"/>
    <w:rsid w:val="00C053F8"/>
    <w:rsid w:val="00C06673"/>
    <w:rsid w:val="00C06F35"/>
    <w:rsid w:val="00C10D76"/>
    <w:rsid w:val="00C1155F"/>
    <w:rsid w:val="00C11CE4"/>
    <w:rsid w:val="00C11F06"/>
    <w:rsid w:val="00C125F5"/>
    <w:rsid w:val="00C15FB9"/>
    <w:rsid w:val="00C17016"/>
    <w:rsid w:val="00C17ED3"/>
    <w:rsid w:val="00C2179F"/>
    <w:rsid w:val="00C22B94"/>
    <w:rsid w:val="00C22BA5"/>
    <w:rsid w:val="00C23806"/>
    <w:rsid w:val="00C24A2B"/>
    <w:rsid w:val="00C24E1F"/>
    <w:rsid w:val="00C26057"/>
    <w:rsid w:val="00C27108"/>
    <w:rsid w:val="00C306A2"/>
    <w:rsid w:val="00C3103E"/>
    <w:rsid w:val="00C31A46"/>
    <w:rsid w:val="00C347C9"/>
    <w:rsid w:val="00C34916"/>
    <w:rsid w:val="00C35025"/>
    <w:rsid w:val="00C36162"/>
    <w:rsid w:val="00C416DA"/>
    <w:rsid w:val="00C41A16"/>
    <w:rsid w:val="00C4387C"/>
    <w:rsid w:val="00C43919"/>
    <w:rsid w:val="00C47B80"/>
    <w:rsid w:val="00C516BC"/>
    <w:rsid w:val="00C51EE4"/>
    <w:rsid w:val="00C531E7"/>
    <w:rsid w:val="00C54F00"/>
    <w:rsid w:val="00C55DD5"/>
    <w:rsid w:val="00C633B6"/>
    <w:rsid w:val="00C661FC"/>
    <w:rsid w:val="00C66687"/>
    <w:rsid w:val="00C67E3A"/>
    <w:rsid w:val="00C730F7"/>
    <w:rsid w:val="00C74791"/>
    <w:rsid w:val="00C80B68"/>
    <w:rsid w:val="00C81A77"/>
    <w:rsid w:val="00C843D4"/>
    <w:rsid w:val="00C84721"/>
    <w:rsid w:val="00C859CB"/>
    <w:rsid w:val="00C85B2B"/>
    <w:rsid w:val="00C8605F"/>
    <w:rsid w:val="00C86DC5"/>
    <w:rsid w:val="00C874B9"/>
    <w:rsid w:val="00C90BF7"/>
    <w:rsid w:val="00C92B59"/>
    <w:rsid w:val="00C93345"/>
    <w:rsid w:val="00C941D9"/>
    <w:rsid w:val="00C95851"/>
    <w:rsid w:val="00C95978"/>
    <w:rsid w:val="00CA0F1E"/>
    <w:rsid w:val="00CA142C"/>
    <w:rsid w:val="00CA1B5F"/>
    <w:rsid w:val="00CA1BD7"/>
    <w:rsid w:val="00CA2143"/>
    <w:rsid w:val="00CA304F"/>
    <w:rsid w:val="00CA3FA8"/>
    <w:rsid w:val="00CA48D7"/>
    <w:rsid w:val="00CA5DEE"/>
    <w:rsid w:val="00CA6B7F"/>
    <w:rsid w:val="00CA70B4"/>
    <w:rsid w:val="00CA793D"/>
    <w:rsid w:val="00CA798F"/>
    <w:rsid w:val="00CB08EF"/>
    <w:rsid w:val="00CB129F"/>
    <w:rsid w:val="00CB1C8E"/>
    <w:rsid w:val="00CB25CA"/>
    <w:rsid w:val="00CB2A05"/>
    <w:rsid w:val="00CB2DCD"/>
    <w:rsid w:val="00CC019B"/>
    <w:rsid w:val="00CC1930"/>
    <w:rsid w:val="00CC2E2D"/>
    <w:rsid w:val="00CC34E4"/>
    <w:rsid w:val="00CC3AD3"/>
    <w:rsid w:val="00CC5356"/>
    <w:rsid w:val="00CC723A"/>
    <w:rsid w:val="00CC7770"/>
    <w:rsid w:val="00CD15B7"/>
    <w:rsid w:val="00CD2011"/>
    <w:rsid w:val="00CD2ED1"/>
    <w:rsid w:val="00CD33CB"/>
    <w:rsid w:val="00CD4658"/>
    <w:rsid w:val="00CD4EFB"/>
    <w:rsid w:val="00CE029B"/>
    <w:rsid w:val="00CE32C8"/>
    <w:rsid w:val="00CE528A"/>
    <w:rsid w:val="00CE5768"/>
    <w:rsid w:val="00CE683C"/>
    <w:rsid w:val="00CE69BC"/>
    <w:rsid w:val="00CF0486"/>
    <w:rsid w:val="00CF0C76"/>
    <w:rsid w:val="00CF252C"/>
    <w:rsid w:val="00CF734B"/>
    <w:rsid w:val="00CF7DAC"/>
    <w:rsid w:val="00D0003F"/>
    <w:rsid w:val="00D009B9"/>
    <w:rsid w:val="00D00B45"/>
    <w:rsid w:val="00D03457"/>
    <w:rsid w:val="00D03B4F"/>
    <w:rsid w:val="00D044CE"/>
    <w:rsid w:val="00D04759"/>
    <w:rsid w:val="00D11CA2"/>
    <w:rsid w:val="00D123B0"/>
    <w:rsid w:val="00D1269A"/>
    <w:rsid w:val="00D137C7"/>
    <w:rsid w:val="00D16C5C"/>
    <w:rsid w:val="00D22E8F"/>
    <w:rsid w:val="00D230C4"/>
    <w:rsid w:val="00D24B42"/>
    <w:rsid w:val="00D264DD"/>
    <w:rsid w:val="00D27C6C"/>
    <w:rsid w:val="00D326D6"/>
    <w:rsid w:val="00D32F17"/>
    <w:rsid w:val="00D33E66"/>
    <w:rsid w:val="00D34A22"/>
    <w:rsid w:val="00D36584"/>
    <w:rsid w:val="00D415A9"/>
    <w:rsid w:val="00D44CE0"/>
    <w:rsid w:val="00D458D6"/>
    <w:rsid w:val="00D46645"/>
    <w:rsid w:val="00D469EC"/>
    <w:rsid w:val="00D46E26"/>
    <w:rsid w:val="00D46F5A"/>
    <w:rsid w:val="00D51656"/>
    <w:rsid w:val="00D51B68"/>
    <w:rsid w:val="00D52D59"/>
    <w:rsid w:val="00D5303A"/>
    <w:rsid w:val="00D53427"/>
    <w:rsid w:val="00D54078"/>
    <w:rsid w:val="00D5433E"/>
    <w:rsid w:val="00D55772"/>
    <w:rsid w:val="00D55CA6"/>
    <w:rsid w:val="00D60344"/>
    <w:rsid w:val="00D60D11"/>
    <w:rsid w:val="00D61FE9"/>
    <w:rsid w:val="00D63121"/>
    <w:rsid w:val="00D6334D"/>
    <w:rsid w:val="00D640F3"/>
    <w:rsid w:val="00D64F1D"/>
    <w:rsid w:val="00D6617F"/>
    <w:rsid w:val="00D678FE"/>
    <w:rsid w:val="00D67C11"/>
    <w:rsid w:val="00D70004"/>
    <w:rsid w:val="00D70470"/>
    <w:rsid w:val="00D712E2"/>
    <w:rsid w:val="00D71A6F"/>
    <w:rsid w:val="00D72791"/>
    <w:rsid w:val="00D73220"/>
    <w:rsid w:val="00D74785"/>
    <w:rsid w:val="00D75AC2"/>
    <w:rsid w:val="00D76D5D"/>
    <w:rsid w:val="00D80ECB"/>
    <w:rsid w:val="00D83451"/>
    <w:rsid w:val="00D84DB2"/>
    <w:rsid w:val="00D850D9"/>
    <w:rsid w:val="00D85AA7"/>
    <w:rsid w:val="00D87D0E"/>
    <w:rsid w:val="00D902B3"/>
    <w:rsid w:val="00D90FC9"/>
    <w:rsid w:val="00D92491"/>
    <w:rsid w:val="00D92785"/>
    <w:rsid w:val="00D92EE1"/>
    <w:rsid w:val="00D936EA"/>
    <w:rsid w:val="00D941C3"/>
    <w:rsid w:val="00D959E3"/>
    <w:rsid w:val="00D95ECA"/>
    <w:rsid w:val="00DA0C07"/>
    <w:rsid w:val="00DA1F60"/>
    <w:rsid w:val="00DA42DC"/>
    <w:rsid w:val="00DA5548"/>
    <w:rsid w:val="00DA5E31"/>
    <w:rsid w:val="00DB0B1C"/>
    <w:rsid w:val="00DB0CEB"/>
    <w:rsid w:val="00DB0E18"/>
    <w:rsid w:val="00DB16B9"/>
    <w:rsid w:val="00DB220C"/>
    <w:rsid w:val="00DB44A8"/>
    <w:rsid w:val="00DB49EB"/>
    <w:rsid w:val="00DB4C44"/>
    <w:rsid w:val="00DB60A3"/>
    <w:rsid w:val="00DB691A"/>
    <w:rsid w:val="00DB7E2C"/>
    <w:rsid w:val="00DC1E0B"/>
    <w:rsid w:val="00DC2B1E"/>
    <w:rsid w:val="00DC2C76"/>
    <w:rsid w:val="00DC333D"/>
    <w:rsid w:val="00DC3D33"/>
    <w:rsid w:val="00DC3DF7"/>
    <w:rsid w:val="00DC3F1C"/>
    <w:rsid w:val="00DC4A22"/>
    <w:rsid w:val="00DC4F27"/>
    <w:rsid w:val="00DC721E"/>
    <w:rsid w:val="00DC7284"/>
    <w:rsid w:val="00DC7453"/>
    <w:rsid w:val="00DC7626"/>
    <w:rsid w:val="00DD0739"/>
    <w:rsid w:val="00DD2614"/>
    <w:rsid w:val="00DD3079"/>
    <w:rsid w:val="00DD39B5"/>
    <w:rsid w:val="00DD49C7"/>
    <w:rsid w:val="00DD5B8D"/>
    <w:rsid w:val="00DE3E85"/>
    <w:rsid w:val="00DE456C"/>
    <w:rsid w:val="00DE465C"/>
    <w:rsid w:val="00DE5291"/>
    <w:rsid w:val="00DF009A"/>
    <w:rsid w:val="00DF0E42"/>
    <w:rsid w:val="00DF0E80"/>
    <w:rsid w:val="00DF2B60"/>
    <w:rsid w:val="00DF38EF"/>
    <w:rsid w:val="00DF3CE5"/>
    <w:rsid w:val="00DF4E26"/>
    <w:rsid w:val="00DF4E56"/>
    <w:rsid w:val="00DF4EE9"/>
    <w:rsid w:val="00DF5A0A"/>
    <w:rsid w:val="00DF792E"/>
    <w:rsid w:val="00E003E7"/>
    <w:rsid w:val="00E00A2F"/>
    <w:rsid w:val="00E01094"/>
    <w:rsid w:val="00E02A4C"/>
    <w:rsid w:val="00E03BB3"/>
    <w:rsid w:val="00E0419C"/>
    <w:rsid w:val="00E054B1"/>
    <w:rsid w:val="00E05B83"/>
    <w:rsid w:val="00E06B99"/>
    <w:rsid w:val="00E10604"/>
    <w:rsid w:val="00E113AF"/>
    <w:rsid w:val="00E11CD0"/>
    <w:rsid w:val="00E11F23"/>
    <w:rsid w:val="00E14A30"/>
    <w:rsid w:val="00E15251"/>
    <w:rsid w:val="00E1739E"/>
    <w:rsid w:val="00E203FF"/>
    <w:rsid w:val="00E20949"/>
    <w:rsid w:val="00E244FE"/>
    <w:rsid w:val="00E2587B"/>
    <w:rsid w:val="00E25BBD"/>
    <w:rsid w:val="00E25D78"/>
    <w:rsid w:val="00E26DB7"/>
    <w:rsid w:val="00E31A9F"/>
    <w:rsid w:val="00E31DED"/>
    <w:rsid w:val="00E328B2"/>
    <w:rsid w:val="00E32D46"/>
    <w:rsid w:val="00E332AB"/>
    <w:rsid w:val="00E35004"/>
    <w:rsid w:val="00E35EC9"/>
    <w:rsid w:val="00E44829"/>
    <w:rsid w:val="00E449D6"/>
    <w:rsid w:val="00E44ACA"/>
    <w:rsid w:val="00E44C54"/>
    <w:rsid w:val="00E458DE"/>
    <w:rsid w:val="00E45A40"/>
    <w:rsid w:val="00E513A4"/>
    <w:rsid w:val="00E5173E"/>
    <w:rsid w:val="00E538BB"/>
    <w:rsid w:val="00E54504"/>
    <w:rsid w:val="00E60A5F"/>
    <w:rsid w:val="00E62D58"/>
    <w:rsid w:val="00E63B50"/>
    <w:rsid w:val="00E63D24"/>
    <w:rsid w:val="00E66C62"/>
    <w:rsid w:val="00E71A31"/>
    <w:rsid w:val="00E71DC2"/>
    <w:rsid w:val="00E72035"/>
    <w:rsid w:val="00E73872"/>
    <w:rsid w:val="00E745E0"/>
    <w:rsid w:val="00E746E4"/>
    <w:rsid w:val="00E7735D"/>
    <w:rsid w:val="00E82668"/>
    <w:rsid w:val="00E827A7"/>
    <w:rsid w:val="00E8299B"/>
    <w:rsid w:val="00E82DE9"/>
    <w:rsid w:val="00E85079"/>
    <w:rsid w:val="00E86F85"/>
    <w:rsid w:val="00E87CED"/>
    <w:rsid w:val="00E9057E"/>
    <w:rsid w:val="00E919B0"/>
    <w:rsid w:val="00E9259D"/>
    <w:rsid w:val="00E929C0"/>
    <w:rsid w:val="00E92BD8"/>
    <w:rsid w:val="00E92BE8"/>
    <w:rsid w:val="00E93ED1"/>
    <w:rsid w:val="00E9430B"/>
    <w:rsid w:val="00E96B68"/>
    <w:rsid w:val="00EA0923"/>
    <w:rsid w:val="00EA1082"/>
    <w:rsid w:val="00EA2ED3"/>
    <w:rsid w:val="00EA405A"/>
    <w:rsid w:val="00EA519B"/>
    <w:rsid w:val="00EA55B6"/>
    <w:rsid w:val="00EB306E"/>
    <w:rsid w:val="00EB55E6"/>
    <w:rsid w:val="00EB6B84"/>
    <w:rsid w:val="00EC1B2F"/>
    <w:rsid w:val="00EC4184"/>
    <w:rsid w:val="00EC4BC3"/>
    <w:rsid w:val="00EC716B"/>
    <w:rsid w:val="00ED07FC"/>
    <w:rsid w:val="00ED1381"/>
    <w:rsid w:val="00ED2D64"/>
    <w:rsid w:val="00ED4AA4"/>
    <w:rsid w:val="00ED70E2"/>
    <w:rsid w:val="00ED78F5"/>
    <w:rsid w:val="00EE1E79"/>
    <w:rsid w:val="00EE2725"/>
    <w:rsid w:val="00EE4413"/>
    <w:rsid w:val="00EE5181"/>
    <w:rsid w:val="00EF0023"/>
    <w:rsid w:val="00EF0BCE"/>
    <w:rsid w:val="00EF0C49"/>
    <w:rsid w:val="00EF6DBF"/>
    <w:rsid w:val="00F0130F"/>
    <w:rsid w:val="00F029FC"/>
    <w:rsid w:val="00F03A8A"/>
    <w:rsid w:val="00F0779A"/>
    <w:rsid w:val="00F13F15"/>
    <w:rsid w:val="00F14010"/>
    <w:rsid w:val="00F142C5"/>
    <w:rsid w:val="00F145F6"/>
    <w:rsid w:val="00F153F6"/>
    <w:rsid w:val="00F1617C"/>
    <w:rsid w:val="00F30AEC"/>
    <w:rsid w:val="00F30D04"/>
    <w:rsid w:val="00F310AD"/>
    <w:rsid w:val="00F339C6"/>
    <w:rsid w:val="00F33ECD"/>
    <w:rsid w:val="00F3586E"/>
    <w:rsid w:val="00F379D1"/>
    <w:rsid w:val="00F37AF3"/>
    <w:rsid w:val="00F402E7"/>
    <w:rsid w:val="00F422AC"/>
    <w:rsid w:val="00F423A7"/>
    <w:rsid w:val="00F43BA9"/>
    <w:rsid w:val="00F43DDC"/>
    <w:rsid w:val="00F450A4"/>
    <w:rsid w:val="00F4521E"/>
    <w:rsid w:val="00F4538C"/>
    <w:rsid w:val="00F4670F"/>
    <w:rsid w:val="00F467FB"/>
    <w:rsid w:val="00F4696C"/>
    <w:rsid w:val="00F5008B"/>
    <w:rsid w:val="00F5195C"/>
    <w:rsid w:val="00F51BF3"/>
    <w:rsid w:val="00F51E47"/>
    <w:rsid w:val="00F523E8"/>
    <w:rsid w:val="00F5499C"/>
    <w:rsid w:val="00F56149"/>
    <w:rsid w:val="00F561FA"/>
    <w:rsid w:val="00F56A45"/>
    <w:rsid w:val="00F575CF"/>
    <w:rsid w:val="00F6037B"/>
    <w:rsid w:val="00F6077F"/>
    <w:rsid w:val="00F615FD"/>
    <w:rsid w:val="00F61CD3"/>
    <w:rsid w:val="00F63575"/>
    <w:rsid w:val="00F63D45"/>
    <w:rsid w:val="00F64710"/>
    <w:rsid w:val="00F647CD"/>
    <w:rsid w:val="00F660A6"/>
    <w:rsid w:val="00F7041C"/>
    <w:rsid w:val="00F71804"/>
    <w:rsid w:val="00F72823"/>
    <w:rsid w:val="00F72A16"/>
    <w:rsid w:val="00F72A85"/>
    <w:rsid w:val="00F756DC"/>
    <w:rsid w:val="00F80D44"/>
    <w:rsid w:val="00F80F5F"/>
    <w:rsid w:val="00F824FE"/>
    <w:rsid w:val="00F82ECB"/>
    <w:rsid w:val="00F870ED"/>
    <w:rsid w:val="00F87538"/>
    <w:rsid w:val="00F92E61"/>
    <w:rsid w:val="00FA0BA3"/>
    <w:rsid w:val="00FA6AC9"/>
    <w:rsid w:val="00FB0CF5"/>
    <w:rsid w:val="00FB5706"/>
    <w:rsid w:val="00FB582F"/>
    <w:rsid w:val="00FB72D6"/>
    <w:rsid w:val="00FC0963"/>
    <w:rsid w:val="00FC0FEE"/>
    <w:rsid w:val="00FC1083"/>
    <w:rsid w:val="00FC144E"/>
    <w:rsid w:val="00FC16F3"/>
    <w:rsid w:val="00FC20A6"/>
    <w:rsid w:val="00FC2491"/>
    <w:rsid w:val="00FC3618"/>
    <w:rsid w:val="00FC3635"/>
    <w:rsid w:val="00FC4E1E"/>
    <w:rsid w:val="00FC77F3"/>
    <w:rsid w:val="00FC793A"/>
    <w:rsid w:val="00FD0DE7"/>
    <w:rsid w:val="00FD2278"/>
    <w:rsid w:val="00FD3243"/>
    <w:rsid w:val="00FD41CB"/>
    <w:rsid w:val="00FD5614"/>
    <w:rsid w:val="00FD7CD1"/>
    <w:rsid w:val="00FE05C9"/>
    <w:rsid w:val="00FE259E"/>
    <w:rsid w:val="00FE385A"/>
    <w:rsid w:val="00FE3C70"/>
    <w:rsid w:val="00FE3E89"/>
    <w:rsid w:val="00FE426F"/>
    <w:rsid w:val="00FE4487"/>
    <w:rsid w:val="00FE66C5"/>
    <w:rsid w:val="00FE674B"/>
    <w:rsid w:val="00FE78B6"/>
    <w:rsid w:val="00FE7D62"/>
    <w:rsid w:val="00FF02B4"/>
    <w:rsid w:val="00FF06A4"/>
    <w:rsid w:val="00FF3CDB"/>
    <w:rsid w:val="00FF4FE5"/>
    <w:rsid w:val="00FF566D"/>
    <w:rsid w:val="1184D008"/>
    <w:rsid w:val="1BAB57D1"/>
    <w:rsid w:val="26625476"/>
    <w:rsid w:val="27FA39F9"/>
    <w:rsid w:val="3084EF51"/>
    <w:rsid w:val="341096CA"/>
    <w:rsid w:val="480AEAC6"/>
    <w:rsid w:val="53E9A69E"/>
    <w:rsid w:val="5DF766D5"/>
    <w:rsid w:val="5EE16C62"/>
    <w:rsid w:val="602F6FE8"/>
    <w:rsid w:val="7481E2BB"/>
    <w:rsid w:val="77940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F813B4E"/>
  <w15:chartTrackingRefBased/>
  <w15:docId w15:val="{B24B74A7-1DAA-43F7-BFD7-27CD3BED8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iPriority="26" w:unhideWhenUsed="1" w:qFormat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2E7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F52EA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71FD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E92BD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92BD8"/>
  </w:style>
  <w:style w:type="paragraph" w:styleId="Footer">
    <w:name w:val="footer"/>
    <w:basedOn w:val="Normal"/>
    <w:link w:val="FooterChar"/>
    <w:uiPriority w:val="99"/>
    <w:unhideWhenUsed/>
    <w:rsid w:val="00E92BD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92BD8"/>
  </w:style>
  <w:style w:type="paragraph" w:styleId="BodyText">
    <w:name w:val="Body Text"/>
    <w:basedOn w:val="Normal"/>
    <w:link w:val="BodyTextChar"/>
    <w:uiPriority w:val="99"/>
    <w:semiHidden/>
    <w:unhideWhenUsed/>
    <w:rsid w:val="00093BD9"/>
  </w:style>
  <w:style w:type="character" w:customStyle="1" w:styleId="BodyTextChar">
    <w:name w:val="Body Text Char"/>
    <w:basedOn w:val="DefaultParagraphFont"/>
    <w:link w:val="BodyText"/>
    <w:uiPriority w:val="99"/>
    <w:semiHidden/>
    <w:rsid w:val="00093BD9"/>
  </w:style>
  <w:style w:type="paragraph" w:customStyle="1" w:styleId="DecimalAligned">
    <w:name w:val="Decimal Aligned"/>
    <w:basedOn w:val="Normal"/>
    <w:uiPriority w:val="40"/>
    <w:qFormat/>
    <w:rsid w:val="00702BF5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702BF5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02BF5"/>
    <w:rPr>
      <w:rFonts w:cs="Times New Roman"/>
      <w:kern w:val="0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702BF5"/>
    <w:rPr>
      <w:i/>
      <w:iCs/>
    </w:rPr>
  </w:style>
  <w:style w:type="table" w:styleId="LightShading-Accent1">
    <w:name w:val="Light Shading Accent 1"/>
    <w:basedOn w:val="TableNormal"/>
    <w:uiPriority w:val="60"/>
    <w:rsid w:val="00702BF5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TableGrid">
    <w:name w:val="Table Grid"/>
    <w:basedOn w:val="TableNormal"/>
    <w:uiPriority w:val="39"/>
    <w:rsid w:val="00702B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A7A5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A7A5B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B29F3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B29F3"/>
    <w:rPr>
      <w:rFonts w:ascii="Courier New" w:hAnsi="Courier New" w:cs="Courier New"/>
      <w:sz w:val="20"/>
      <w:szCs w:val="20"/>
    </w:rPr>
  </w:style>
  <w:style w:type="numbering" w:customStyle="1" w:styleId="Reference">
    <w:name w:val="Reference"/>
    <w:uiPriority w:val="99"/>
    <w:rsid w:val="00514AD7"/>
    <w:pPr>
      <w:numPr>
        <w:numId w:val="4"/>
      </w:numPr>
    </w:pPr>
  </w:style>
  <w:style w:type="paragraph" w:styleId="TableofAuthorities">
    <w:name w:val="table of authorities"/>
    <w:next w:val="BodyText"/>
    <w:uiPriority w:val="26"/>
    <w:qFormat/>
    <w:rsid w:val="00514AD7"/>
    <w:pPr>
      <w:widowControl w:val="0"/>
      <w:numPr>
        <w:numId w:val="5"/>
      </w:numPr>
      <w:topLinePunct/>
      <w:spacing w:before="120"/>
      <w:jc w:val="both"/>
    </w:pPr>
    <w:rPr>
      <w:rFonts w:ascii="Times New Roman" w:eastAsia="ＭＳ 明朝" w:hAnsi="Times New Roman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BF52EA"/>
    <w:rPr>
      <w:rFonts w:asciiTheme="majorHAnsi" w:eastAsiaTheme="majorEastAsia" w:hAnsiTheme="majorHAnsi" w:cstheme="majorBidi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C43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C431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C431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43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4315"/>
    <w:rPr>
      <w:b/>
      <w:bCs/>
    </w:rPr>
  </w:style>
  <w:style w:type="paragraph" w:styleId="Revision">
    <w:name w:val="Revision"/>
    <w:hidden/>
    <w:uiPriority w:val="99"/>
    <w:semiHidden/>
    <w:rsid w:val="005F625E"/>
  </w:style>
  <w:style w:type="character" w:styleId="Mention">
    <w:name w:val="Mention"/>
    <w:basedOn w:val="DefaultParagraphFont"/>
    <w:uiPriority w:val="99"/>
    <w:unhideWhenUsed/>
    <w:rsid w:val="002A3BC2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85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4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2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5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3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1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4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5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5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7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1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7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0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3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1F22DA-3947-47F9-A2D3-44B303B69C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4</Pages>
  <Words>469</Words>
  <Characters>2001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o nakajima</dc:creator>
  <cp:keywords/>
  <dc:description/>
  <cp:lastModifiedBy>Naoko Takasao</cp:lastModifiedBy>
  <cp:revision>27</cp:revision>
  <cp:lastPrinted>2025-03-14T00:11:00Z</cp:lastPrinted>
  <dcterms:created xsi:type="dcterms:W3CDTF">2024-04-23T01:51:00Z</dcterms:created>
  <dcterms:modified xsi:type="dcterms:W3CDTF">2025-03-14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bba0d4abb4568d5b1102d7af3df359872dd9f39f4606e49c20fe1fe9679a62</vt:lpwstr>
  </property>
</Properties>
</file>